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12803" w:rsidRDefault="00654E8F" w:rsidP="0001436A">
      <w:pPr>
        <w:pStyle w:val="SupplementaryMaterial"/>
        <w:rPr>
          <w:b w:val="0"/>
        </w:rPr>
      </w:pPr>
      <w:r w:rsidRPr="00612803">
        <w:t>Supplementary Material</w:t>
      </w:r>
    </w:p>
    <w:p w14:paraId="3BD5A427" w14:textId="77777777" w:rsidR="00EA3D3C" w:rsidRPr="00612803" w:rsidRDefault="00654E8F" w:rsidP="0001436A">
      <w:pPr>
        <w:pStyle w:val="Heading1"/>
      </w:pPr>
      <w:r w:rsidRPr="00612803">
        <w:t>Supplementary Data</w:t>
      </w:r>
    </w:p>
    <w:p w14:paraId="7D2A0ACE" w14:textId="77777777" w:rsidR="0079500C" w:rsidRPr="00612803" w:rsidRDefault="0079500C" w:rsidP="0079500C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612803">
        <w:rPr>
          <w:rFonts w:eastAsiaTheme="minorHAnsi"/>
          <w:b w:val="0"/>
        </w:rPr>
        <w:t>PUBMED search criteria:</w:t>
      </w:r>
    </w:p>
    <w:p w14:paraId="42E3A9B9" w14:textId="77777777" w:rsidR="0079500C" w:rsidRPr="00612803" w:rsidRDefault="0079500C" w:rsidP="0079500C">
      <w:pPr>
        <w:pStyle w:val="Heading1"/>
        <w:numPr>
          <w:ilvl w:val="0"/>
          <w:numId w:val="0"/>
        </w:numPr>
        <w:rPr>
          <w:rFonts w:eastAsiaTheme="minorHAnsi"/>
          <w:b w:val="0"/>
        </w:rPr>
      </w:pPr>
      <w:r w:rsidRPr="00612803">
        <w:rPr>
          <w:rFonts w:eastAsiaTheme="minorHAnsi"/>
          <w:b w:val="0"/>
        </w:rPr>
        <w:t>(DISEASE AND ((infliximab) OR (etanercept) OR (adalimumab) OR (golimumab) OR (certolizumab) OR (daclizumab) OR (</w:t>
      </w:r>
      <w:proofErr w:type="spellStart"/>
      <w:r w:rsidRPr="00612803">
        <w:rPr>
          <w:rFonts w:eastAsiaTheme="minorHAnsi"/>
          <w:b w:val="0"/>
        </w:rPr>
        <w:t>basiliximab</w:t>
      </w:r>
      <w:proofErr w:type="spellEnd"/>
      <w:r w:rsidRPr="00612803">
        <w:rPr>
          <w:rFonts w:eastAsiaTheme="minorHAnsi"/>
          <w:b w:val="0"/>
        </w:rPr>
        <w:t>) OR (eculizumab) OR (IL-2) OR (anakinra) OR (rilonacept) OR (canakinumab) OR (</w:t>
      </w:r>
      <w:proofErr w:type="spellStart"/>
      <w:r w:rsidRPr="00612803">
        <w:rPr>
          <w:rFonts w:eastAsiaTheme="minorHAnsi"/>
          <w:b w:val="0"/>
        </w:rPr>
        <w:t>ustekinuma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secukinumab</w:t>
      </w:r>
      <w:proofErr w:type="spellEnd"/>
      <w:r w:rsidRPr="00612803">
        <w:rPr>
          <w:rFonts w:eastAsiaTheme="minorHAnsi"/>
          <w:b w:val="0"/>
        </w:rPr>
        <w:t>) OR (briakinumab) OR (tocilizumab) OR (</w:t>
      </w:r>
      <w:proofErr w:type="spellStart"/>
      <w:r w:rsidRPr="00612803">
        <w:rPr>
          <w:rFonts w:eastAsiaTheme="minorHAnsi"/>
          <w:b w:val="0"/>
        </w:rPr>
        <w:t>siltuxima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sifalimuma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anifrolumab</w:t>
      </w:r>
      <w:proofErr w:type="spellEnd"/>
      <w:r w:rsidRPr="00612803">
        <w:rPr>
          <w:rFonts w:eastAsiaTheme="minorHAnsi"/>
          <w:b w:val="0"/>
        </w:rPr>
        <w:t>) OR (rontalizumab) OR (mepolizumab) OR (rituximab) OR (ocrelizumab) OR (ofatumumab) OR (</w:t>
      </w:r>
      <w:proofErr w:type="spellStart"/>
      <w:r w:rsidRPr="00612803">
        <w:rPr>
          <w:rFonts w:eastAsiaTheme="minorHAnsi"/>
          <w:b w:val="0"/>
        </w:rPr>
        <w:t>obinutuzumab</w:t>
      </w:r>
      <w:proofErr w:type="spellEnd"/>
      <w:r w:rsidRPr="00612803">
        <w:rPr>
          <w:rFonts w:eastAsiaTheme="minorHAnsi"/>
          <w:b w:val="0"/>
        </w:rPr>
        <w:t>) OR (epratuzumab) OR (</w:t>
      </w:r>
      <w:proofErr w:type="spellStart"/>
      <w:r w:rsidRPr="00612803">
        <w:rPr>
          <w:rFonts w:eastAsiaTheme="minorHAnsi"/>
          <w:b w:val="0"/>
        </w:rPr>
        <w:t>inotuzumab</w:t>
      </w:r>
      <w:proofErr w:type="spellEnd"/>
      <w:r w:rsidRPr="00612803">
        <w:rPr>
          <w:rFonts w:eastAsiaTheme="minorHAnsi"/>
          <w:b w:val="0"/>
        </w:rPr>
        <w:t>) OR (belimumab) OR (atacicept) OR (blisibimod) OR (tabalumab) OR (abatacept) OR (bortezomib) OR (</w:t>
      </w:r>
      <w:proofErr w:type="spellStart"/>
      <w:r w:rsidRPr="00612803">
        <w:rPr>
          <w:rFonts w:eastAsiaTheme="minorHAnsi"/>
          <w:b w:val="0"/>
        </w:rPr>
        <w:t>ruxolitinib</w:t>
      </w:r>
      <w:proofErr w:type="spellEnd"/>
      <w:r w:rsidRPr="00612803">
        <w:rPr>
          <w:rFonts w:eastAsiaTheme="minorHAnsi"/>
          <w:b w:val="0"/>
        </w:rPr>
        <w:t>) OR (tofacitinib) OR (oclacitinib) OR (baricitinib) OR (</w:t>
      </w:r>
      <w:proofErr w:type="spellStart"/>
      <w:r w:rsidRPr="00612803">
        <w:rPr>
          <w:rFonts w:eastAsiaTheme="minorHAnsi"/>
          <w:b w:val="0"/>
        </w:rPr>
        <w:t>filgotini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gandotini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lestaurtini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momelotini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pacritini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upadacitini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peficitinib</w:t>
      </w:r>
      <w:proofErr w:type="spellEnd"/>
      <w:r w:rsidRPr="00612803">
        <w:rPr>
          <w:rFonts w:eastAsiaTheme="minorHAnsi"/>
          <w:b w:val="0"/>
        </w:rPr>
        <w:t>) OR (</w:t>
      </w:r>
      <w:proofErr w:type="spellStart"/>
      <w:r w:rsidRPr="00612803">
        <w:rPr>
          <w:rFonts w:eastAsiaTheme="minorHAnsi"/>
          <w:b w:val="0"/>
        </w:rPr>
        <w:t>fedratinib</w:t>
      </w:r>
      <w:proofErr w:type="spellEnd"/>
      <w:r w:rsidRPr="00612803">
        <w:rPr>
          <w:rFonts w:eastAsiaTheme="minorHAnsi"/>
          <w:b w:val="0"/>
        </w:rPr>
        <w:t>) OR (irinotecan) OR (IVIG) OR (anti-CD40L) OR (Gevokizumab) OR (omalizumab) OR (apremilast) OR (Interferon alpha-2 [</w:t>
      </w:r>
      <w:proofErr w:type="spellStart"/>
      <w:r w:rsidRPr="00612803">
        <w:rPr>
          <w:rFonts w:eastAsiaTheme="minorHAnsi"/>
          <w:b w:val="0"/>
        </w:rPr>
        <w:t>MeSH</w:t>
      </w:r>
      <w:proofErr w:type="spellEnd"/>
      <w:r w:rsidRPr="00612803">
        <w:rPr>
          <w:rFonts w:eastAsiaTheme="minorHAnsi"/>
          <w:b w:val="0"/>
        </w:rPr>
        <w:t xml:space="preserve">])), </w:t>
      </w:r>
    </w:p>
    <w:p w14:paraId="66E7ED78" w14:textId="5661269A" w:rsidR="0079500C" w:rsidRPr="00612803" w:rsidRDefault="0079500C" w:rsidP="0079500C">
      <w:pPr>
        <w:pStyle w:val="Heading1"/>
        <w:numPr>
          <w:ilvl w:val="0"/>
          <w:numId w:val="0"/>
        </w:numPr>
        <w:rPr>
          <w:rFonts w:eastAsiaTheme="minorHAnsi"/>
          <w:b w:val="0"/>
        </w:rPr>
      </w:pPr>
      <w:r w:rsidRPr="00612803">
        <w:rPr>
          <w:rFonts w:eastAsiaTheme="minorHAnsi"/>
          <w:b w:val="0"/>
        </w:rPr>
        <w:t>where DISEASE corresponded to each disease of interest – e.g., (Lupus Erythematosus, Systemic [</w:t>
      </w:r>
      <w:proofErr w:type="spellStart"/>
      <w:r w:rsidRPr="00612803">
        <w:rPr>
          <w:rFonts w:eastAsiaTheme="minorHAnsi"/>
          <w:b w:val="0"/>
        </w:rPr>
        <w:t>MeSH</w:t>
      </w:r>
      <w:proofErr w:type="spellEnd"/>
      <w:r w:rsidRPr="00612803">
        <w:rPr>
          <w:rFonts w:eastAsiaTheme="minorHAnsi"/>
          <w:b w:val="0"/>
        </w:rPr>
        <w:t>]), (“</w:t>
      </w:r>
      <w:proofErr w:type="gramStart"/>
      <w:r w:rsidRPr="00612803">
        <w:rPr>
          <w:rFonts w:eastAsiaTheme="minorHAnsi"/>
          <w:b w:val="0"/>
        </w:rPr>
        <w:t>Antiphospholipid syndrome</w:t>
      </w:r>
      <w:proofErr w:type="gramEnd"/>
      <w:r w:rsidRPr="00612803">
        <w:rPr>
          <w:rFonts w:eastAsiaTheme="minorHAnsi"/>
          <w:b w:val="0"/>
        </w:rPr>
        <w:t>” [</w:t>
      </w:r>
      <w:proofErr w:type="spellStart"/>
      <w:r w:rsidRPr="00612803">
        <w:rPr>
          <w:rFonts w:eastAsiaTheme="minorHAnsi"/>
          <w:b w:val="0"/>
        </w:rPr>
        <w:t>MeSH</w:t>
      </w:r>
      <w:proofErr w:type="spellEnd"/>
      <w:r w:rsidRPr="00612803">
        <w:rPr>
          <w:rFonts w:eastAsiaTheme="minorHAnsi"/>
          <w:b w:val="0"/>
        </w:rPr>
        <w:t>]) or to ("Sjogren's Syndrome" [</w:t>
      </w:r>
      <w:proofErr w:type="spellStart"/>
      <w:r w:rsidRPr="00612803">
        <w:rPr>
          <w:rFonts w:eastAsiaTheme="minorHAnsi"/>
          <w:b w:val="0"/>
        </w:rPr>
        <w:t>MeSH</w:t>
      </w:r>
      <w:proofErr w:type="spellEnd"/>
      <w:r w:rsidRPr="00612803">
        <w:rPr>
          <w:rFonts w:eastAsiaTheme="minorHAnsi"/>
          <w:b w:val="0"/>
        </w:rPr>
        <w:t>]). Other PubMed filters were added, namely publication dates (from 2014/01/01 to 2019/03/25), species (Humans), ages (adults 18+) and languages (English).</w:t>
      </w:r>
    </w:p>
    <w:p w14:paraId="6812C898" w14:textId="77777777" w:rsidR="0079500C" w:rsidRPr="00612803" w:rsidRDefault="0079500C" w:rsidP="0079500C"/>
    <w:p w14:paraId="4D059444" w14:textId="02E3595D" w:rsidR="00994A3D" w:rsidRPr="00612803" w:rsidRDefault="00654E8F" w:rsidP="0079500C">
      <w:pPr>
        <w:pStyle w:val="Heading1"/>
      </w:pPr>
      <w:r w:rsidRPr="00612803">
        <w:t>Supplementary Figures and Tables</w:t>
      </w:r>
    </w:p>
    <w:p w14:paraId="63D7C2B0" w14:textId="77777777" w:rsidR="00994A3D" w:rsidRPr="00612803" w:rsidRDefault="00994A3D" w:rsidP="0001436A">
      <w:pPr>
        <w:pStyle w:val="Heading2"/>
      </w:pPr>
      <w:r w:rsidRPr="00612803">
        <w:t>Supplementary Figures</w:t>
      </w:r>
    </w:p>
    <w:p w14:paraId="69AC9190" w14:textId="77777777" w:rsidR="0079500C" w:rsidRPr="00612803" w:rsidRDefault="0079500C" w:rsidP="0079500C">
      <w:pPr>
        <w:spacing w:after="160" w:line="259" w:lineRule="auto"/>
        <w:rPr>
          <w:sz w:val="22"/>
        </w:rPr>
      </w:pPr>
      <w:r w:rsidRPr="00612803">
        <w:rPr>
          <w:noProof/>
        </w:rPr>
        <w:lastRenderedPageBreak/>
        <w:drawing>
          <wp:inline distT="0" distB="0" distL="0" distR="0" wp14:anchorId="1C592246" wp14:editId="22848C8E">
            <wp:extent cx="5731510" cy="50126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59A633A" w:rsidR="00994A3D" w:rsidRPr="00612803" w:rsidRDefault="00994A3D" w:rsidP="002B4A57">
      <w:pPr>
        <w:keepNext/>
        <w:rPr>
          <w:rFonts w:cs="Times New Roman"/>
          <w:b/>
          <w:szCs w:val="24"/>
        </w:rPr>
      </w:pPr>
      <w:r w:rsidRPr="00612803">
        <w:rPr>
          <w:rFonts w:cs="Times New Roman"/>
          <w:b/>
          <w:szCs w:val="24"/>
        </w:rPr>
        <w:t xml:space="preserve">Supplementary Figure </w:t>
      </w:r>
      <w:r w:rsidRPr="00612803">
        <w:rPr>
          <w:rFonts w:cs="Times New Roman"/>
          <w:b/>
          <w:szCs w:val="24"/>
        </w:rPr>
        <w:fldChar w:fldCharType="begin"/>
      </w:r>
      <w:r w:rsidRPr="00612803">
        <w:rPr>
          <w:rFonts w:cs="Times New Roman"/>
          <w:b/>
          <w:szCs w:val="24"/>
        </w:rPr>
        <w:instrText xml:space="preserve"> SEQ Figure \* ARABIC </w:instrText>
      </w:r>
      <w:r w:rsidRPr="00612803">
        <w:rPr>
          <w:rFonts w:cs="Times New Roman"/>
          <w:b/>
          <w:szCs w:val="24"/>
        </w:rPr>
        <w:fldChar w:fldCharType="separate"/>
      </w:r>
      <w:r w:rsidR="00ED20B5" w:rsidRPr="00612803">
        <w:rPr>
          <w:rFonts w:cs="Times New Roman"/>
          <w:b/>
          <w:noProof/>
          <w:szCs w:val="24"/>
        </w:rPr>
        <w:t>1</w:t>
      </w:r>
      <w:r w:rsidRPr="00612803">
        <w:rPr>
          <w:rFonts w:cs="Times New Roman"/>
          <w:b/>
          <w:szCs w:val="24"/>
        </w:rPr>
        <w:fldChar w:fldCharType="end"/>
      </w:r>
      <w:r w:rsidRPr="00612803">
        <w:rPr>
          <w:rFonts w:cs="Times New Roman"/>
          <w:b/>
          <w:szCs w:val="24"/>
        </w:rPr>
        <w:t>.</w:t>
      </w:r>
      <w:r w:rsidRPr="00612803">
        <w:rPr>
          <w:rFonts w:cs="Times New Roman"/>
          <w:szCs w:val="24"/>
        </w:rPr>
        <w:t xml:space="preserve"> </w:t>
      </w:r>
      <w:r w:rsidR="0079500C" w:rsidRPr="00612803">
        <w:rPr>
          <w:rFonts w:cs="Times New Roman"/>
          <w:szCs w:val="24"/>
        </w:rPr>
        <w:t>Literature review for biologic therapy in systemic lupus erythematosus – PRISMA flow diagram</w:t>
      </w:r>
      <w:r w:rsidRPr="00612803">
        <w:rPr>
          <w:rFonts w:cs="Times New Roman"/>
          <w:szCs w:val="24"/>
        </w:rPr>
        <w:t xml:space="preserve"> </w:t>
      </w:r>
    </w:p>
    <w:p w14:paraId="7B65BC41" w14:textId="21EA28F9" w:rsidR="0079500C" w:rsidRPr="00612803" w:rsidRDefault="0079500C">
      <w:pPr>
        <w:spacing w:before="0" w:after="200" w:line="276" w:lineRule="auto"/>
      </w:pPr>
      <w:r w:rsidRPr="00612803">
        <w:br w:type="page"/>
      </w:r>
    </w:p>
    <w:p w14:paraId="798DAF8E" w14:textId="77777777" w:rsidR="0079500C" w:rsidRPr="00612803" w:rsidRDefault="0079500C" w:rsidP="0079500C">
      <w:pPr>
        <w:spacing w:line="480" w:lineRule="auto"/>
      </w:pPr>
      <w:r w:rsidRPr="00612803">
        <w:rPr>
          <w:noProof/>
        </w:rPr>
        <w:lastRenderedPageBreak/>
        <w:drawing>
          <wp:inline distT="0" distB="0" distL="0" distR="0" wp14:anchorId="29DEBEA9" wp14:editId="614528AB">
            <wp:extent cx="5731510" cy="4926965"/>
            <wp:effectExtent l="0" t="0" r="254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92FB8" w14:textId="2287A265" w:rsidR="0079500C" w:rsidRPr="00612803" w:rsidRDefault="0079500C" w:rsidP="0079500C">
      <w:pPr>
        <w:keepNext/>
        <w:rPr>
          <w:rFonts w:cs="Times New Roman"/>
          <w:b/>
          <w:szCs w:val="24"/>
        </w:rPr>
      </w:pPr>
      <w:r w:rsidRPr="00612803">
        <w:rPr>
          <w:rFonts w:cs="Times New Roman"/>
          <w:b/>
          <w:szCs w:val="24"/>
        </w:rPr>
        <w:t>Supplementary Figure 2.</w:t>
      </w:r>
      <w:r w:rsidRPr="00612803">
        <w:rPr>
          <w:rFonts w:cs="Times New Roman"/>
          <w:szCs w:val="24"/>
        </w:rPr>
        <w:t xml:space="preserve"> Literature review for biologic therapy in </w:t>
      </w:r>
      <w:r w:rsidRPr="00612803">
        <w:rPr>
          <w:szCs w:val="24"/>
        </w:rPr>
        <w:t>antiphospholipid syndrome</w:t>
      </w:r>
      <w:r w:rsidRPr="00612803">
        <w:rPr>
          <w:sz w:val="22"/>
        </w:rPr>
        <w:t xml:space="preserve"> </w:t>
      </w:r>
      <w:r w:rsidRPr="00612803">
        <w:rPr>
          <w:rFonts w:cs="Times New Roman"/>
          <w:szCs w:val="24"/>
        </w:rPr>
        <w:t xml:space="preserve">– PRISMA flow diagram </w:t>
      </w:r>
    </w:p>
    <w:p w14:paraId="4E163F5A" w14:textId="77777777" w:rsidR="0079500C" w:rsidRPr="00612803" w:rsidRDefault="0079500C" w:rsidP="0079500C">
      <w:pPr>
        <w:spacing w:after="160" w:line="259" w:lineRule="auto"/>
      </w:pPr>
    </w:p>
    <w:p w14:paraId="4B94D28C" w14:textId="202888D6" w:rsidR="0079500C" w:rsidRPr="00612803" w:rsidRDefault="0079500C" w:rsidP="0079500C">
      <w:pPr>
        <w:spacing w:after="160" w:line="259" w:lineRule="auto"/>
      </w:pPr>
      <w:r w:rsidRPr="00612803">
        <w:br w:type="page"/>
      </w:r>
    </w:p>
    <w:p w14:paraId="5FB2D75F" w14:textId="77777777" w:rsidR="0079500C" w:rsidRPr="00612803" w:rsidRDefault="0079500C" w:rsidP="0079500C">
      <w:pPr>
        <w:spacing w:line="480" w:lineRule="auto"/>
      </w:pPr>
      <w:r w:rsidRPr="00612803">
        <w:rPr>
          <w:noProof/>
        </w:rPr>
        <w:lastRenderedPageBreak/>
        <w:drawing>
          <wp:inline distT="0" distB="0" distL="0" distR="0" wp14:anchorId="353608B4" wp14:editId="74F8C066">
            <wp:extent cx="5731510" cy="489839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9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6AB85" w14:textId="22DA4660" w:rsidR="0079500C" w:rsidRPr="00612803" w:rsidRDefault="0079500C" w:rsidP="0079500C">
      <w:pPr>
        <w:keepNext/>
        <w:rPr>
          <w:rFonts w:cs="Times New Roman"/>
          <w:b/>
          <w:szCs w:val="24"/>
        </w:rPr>
      </w:pPr>
      <w:r w:rsidRPr="00612803">
        <w:rPr>
          <w:rFonts w:cs="Times New Roman"/>
          <w:b/>
          <w:szCs w:val="24"/>
        </w:rPr>
        <w:t>Supplementary Figure 3.</w:t>
      </w:r>
      <w:r w:rsidRPr="00612803">
        <w:rPr>
          <w:rFonts w:cs="Times New Roman"/>
          <w:szCs w:val="24"/>
        </w:rPr>
        <w:t xml:space="preserve"> Literature review for biologic therapy in </w:t>
      </w:r>
      <w:proofErr w:type="spellStart"/>
      <w:r w:rsidRPr="00612803">
        <w:rPr>
          <w:rFonts w:cs="Times New Roman"/>
          <w:szCs w:val="24"/>
        </w:rPr>
        <w:t>Sjögren</w:t>
      </w:r>
      <w:proofErr w:type="spellEnd"/>
      <w:r w:rsidRPr="00612803">
        <w:rPr>
          <w:rFonts w:cs="Times New Roman"/>
          <w:szCs w:val="24"/>
        </w:rPr>
        <w:t xml:space="preserve"> syndrome – PRISMA flow diagram </w:t>
      </w:r>
    </w:p>
    <w:p w14:paraId="6AFD4521" w14:textId="77777777" w:rsidR="0079500C" w:rsidRPr="00612803" w:rsidRDefault="0079500C" w:rsidP="0079500C">
      <w:pPr>
        <w:spacing w:line="480" w:lineRule="auto"/>
      </w:pPr>
    </w:p>
    <w:p w14:paraId="1151F93A" w14:textId="77777777" w:rsidR="0079500C" w:rsidRPr="00612803" w:rsidRDefault="0079500C" w:rsidP="0079500C">
      <w:pPr>
        <w:spacing w:after="160" w:line="259" w:lineRule="auto"/>
      </w:pPr>
    </w:p>
    <w:p w14:paraId="10D2F1D3" w14:textId="77777777" w:rsidR="0079500C" w:rsidRPr="00612803" w:rsidRDefault="0079500C" w:rsidP="0079500C">
      <w:pPr>
        <w:spacing w:after="160" w:line="259" w:lineRule="auto"/>
        <w:sectPr w:rsidR="0079500C" w:rsidRPr="00612803" w:rsidSect="00DF4E46">
          <w:headerReference w:type="default" r:id="rId11"/>
          <w:footnotePr>
            <w:numFmt w:val="lowerLetter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93F7A2" w14:textId="59645029" w:rsidR="0079500C" w:rsidRPr="00612803" w:rsidRDefault="0079500C" w:rsidP="0079500C">
      <w:pPr>
        <w:pStyle w:val="Heading2"/>
      </w:pPr>
      <w:r w:rsidRPr="00612803">
        <w:lastRenderedPageBreak/>
        <w:t>Supplementary Tables</w:t>
      </w:r>
    </w:p>
    <w:p w14:paraId="78642C1A" w14:textId="77777777" w:rsidR="0079500C" w:rsidRPr="00612803" w:rsidRDefault="0079500C" w:rsidP="0079500C"/>
    <w:p w14:paraId="528FBC5F" w14:textId="5826D7BC" w:rsidR="0079500C" w:rsidRPr="00612803" w:rsidRDefault="0063610B" w:rsidP="0079500C">
      <w:r w:rsidRPr="00612803">
        <w:rPr>
          <w:b/>
          <w:bCs/>
        </w:rPr>
        <w:t xml:space="preserve">Supplementary </w:t>
      </w:r>
      <w:r w:rsidR="0079500C" w:rsidRPr="00612803">
        <w:rPr>
          <w:b/>
          <w:bCs/>
        </w:rPr>
        <w:t>Table</w:t>
      </w:r>
      <w:r w:rsidRPr="00612803">
        <w:rPr>
          <w:b/>
          <w:bCs/>
        </w:rPr>
        <w:t xml:space="preserve"> S</w:t>
      </w:r>
      <w:r w:rsidR="0079500C" w:rsidRPr="00612803">
        <w:rPr>
          <w:b/>
          <w:bCs/>
        </w:rPr>
        <w:t>1</w:t>
      </w:r>
      <w:r w:rsidR="0079500C" w:rsidRPr="00612803">
        <w:t>. Levels of evidence and strength of recommendations</w:t>
      </w:r>
    </w:p>
    <w:tbl>
      <w:tblPr>
        <w:tblStyle w:val="TabelaSimples21"/>
        <w:tblW w:w="9639" w:type="dxa"/>
        <w:tblLook w:val="0620" w:firstRow="1" w:lastRow="0" w:firstColumn="0" w:lastColumn="0" w:noHBand="1" w:noVBand="1"/>
      </w:tblPr>
      <w:tblGrid>
        <w:gridCol w:w="870"/>
        <w:gridCol w:w="3916"/>
        <w:gridCol w:w="1110"/>
        <w:gridCol w:w="3743"/>
      </w:tblGrid>
      <w:tr w:rsidR="00612803" w:rsidRPr="00612803" w14:paraId="6C7B7EDD" w14:textId="77777777" w:rsidTr="00622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</w:tcPr>
          <w:p w14:paraId="6F3A5D07" w14:textId="77777777" w:rsidR="0079500C" w:rsidRPr="00612803" w:rsidRDefault="0079500C" w:rsidP="0079500C">
            <w:pPr>
              <w:spacing w:before="0" w:after="0"/>
            </w:pPr>
            <w:r w:rsidRPr="00612803">
              <w:t>Levels</w:t>
            </w:r>
          </w:p>
        </w:tc>
        <w:tc>
          <w:tcPr>
            <w:tcW w:w="3966" w:type="dxa"/>
            <w:tcBorders>
              <w:right w:val="single" w:sz="4" w:space="0" w:color="000000"/>
            </w:tcBorders>
          </w:tcPr>
          <w:p w14:paraId="2D0FD18D" w14:textId="77777777" w:rsidR="0079500C" w:rsidRPr="00612803" w:rsidRDefault="0079500C" w:rsidP="0079500C">
            <w:pPr>
              <w:spacing w:before="0" w:after="0"/>
            </w:pPr>
            <w:r w:rsidRPr="00612803">
              <w:t>Type of evidence</w:t>
            </w:r>
          </w:p>
        </w:tc>
        <w:tc>
          <w:tcPr>
            <w:tcW w:w="1035" w:type="dxa"/>
            <w:tcBorders>
              <w:top w:val="single" w:sz="4" w:space="0" w:color="7F7F7F" w:themeColor="text1" w:themeTint="80"/>
              <w:left w:val="single" w:sz="4" w:space="0" w:color="000000"/>
              <w:right w:val="nil"/>
            </w:tcBorders>
          </w:tcPr>
          <w:p w14:paraId="52E6D960" w14:textId="77777777" w:rsidR="0079500C" w:rsidRPr="00612803" w:rsidRDefault="0079500C" w:rsidP="0079500C">
            <w:pPr>
              <w:spacing w:before="0" w:after="0"/>
            </w:pPr>
            <w:r w:rsidRPr="00612803">
              <w:t>Strength</w:t>
            </w:r>
          </w:p>
        </w:tc>
        <w:tc>
          <w:tcPr>
            <w:tcW w:w="3787" w:type="dxa"/>
            <w:tcBorders>
              <w:top w:val="single" w:sz="4" w:space="0" w:color="7F7F7F" w:themeColor="text1" w:themeTint="80"/>
              <w:left w:val="nil"/>
            </w:tcBorders>
          </w:tcPr>
          <w:p w14:paraId="7D2E18D4" w14:textId="77777777" w:rsidR="0079500C" w:rsidRPr="00612803" w:rsidRDefault="0079500C" w:rsidP="0079500C">
            <w:pPr>
              <w:spacing w:before="0" w:after="0"/>
            </w:pPr>
            <w:r w:rsidRPr="00612803">
              <w:t>Evidence-based</w:t>
            </w:r>
          </w:p>
        </w:tc>
      </w:tr>
      <w:tr w:rsidR="00612803" w:rsidRPr="00612803" w14:paraId="126AE971" w14:textId="77777777" w:rsidTr="00622868">
        <w:tc>
          <w:tcPr>
            <w:tcW w:w="851" w:type="dxa"/>
            <w:tcBorders>
              <w:bottom w:val="nil"/>
            </w:tcBorders>
          </w:tcPr>
          <w:p w14:paraId="58BEDC3F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a</w:t>
            </w:r>
          </w:p>
        </w:tc>
        <w:tc>
          <w:tcPr>
            <w:tcW w:w="3966" w:type="dxa"/>
            <w:tcBorders>
              <w:bottom w:val="nil"/>
              <w:right w:val="single" w:sz="4" w:space="0" w:color="000000"/>
            </w:tcBorders>
          </w:tcPr>
          <w:p w14:paraId="2D142F62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Systematic review of RCTs</w:t>
            </w:r>
          </w:p>
        </w:tc>
        <w:tc>
          <w:tcPr>
            <w:tcW w:w="1035" w:type="dxa"/>
            <w:tcBorders>
              <w:left w:val="single" w:sz="4" w:space="0" w:color="000000"/>
              <w:bottom w:val="nil"/>
              <w:right w:val="nil"/>
            </w:tcBorders>
          </w:tcPr>
          <w:p w14:paraId="7A6A9BEA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</w:t>
            </w:r>
          </w:p>
        </w:tc>
        <w:tc>
          <w:tcPr>
            <w:tcW w:w="3787" w:type="dxa"/>
            <w:tcBorders>
              <w:left w:val="nil"/>
              <w:bottom w:val="nil"/>
            </w:tcBorders>
          </w:tcPr>
          <w:p w14:paraId="66EC4DA0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onsistent level 1 studies</w:t>
            </w:r>
          </w:p>
        </w:tc>
      </w:tr>
      <w:tr w:rsidR="00612803" w:rsidRPr="00612803" w14:paraId="576E6A1E" w14:textId="77777777" w:rsidTr="00622868"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2A8A4043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b</w:t>
            </w:r>
          </w:p>
        </w:tc>
        <w:tc>
          <w:tcPr>
            <w:tcW w:w="3966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4D00443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dividual RCT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B40417B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000000"/>
            </w:tcBorders>
          </w:tcPr>
          <w:p w14:paraId="3B1CB592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12803" w:rsidRPr="00612803" w14:paraId="3EDFEFA1" w14:textId="77777777" w:rsidTr="00622868">
        <w:tc>
          <w:tcPr>
            <w:tcW w:w="851" w:type="dxa"/>
            <w:tcBorders>
              <w:top w:val="single" w:sz="4" w:space="0" w:color="000000"/>
            </w:tcBorders>
          </w:tcPr>
          <w:p w14:paraId="41E9F710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a</w:t>
            </w:r>
          </w:p>
        </w:tc>
        <w:tc>
          <w:tcPr>
            <w:tcW w:w="3966" w:type="dxa"/>
            <w:tcBorders>
              <w:top w:val="single" w:sz="4" w:space="0" w:color="000000"/>
              <w:right w:val="single" w:sz="4" w:space="0" w:color="000000"/>
            </w:tcBorders>
          </w:tcPr>
          <w:p w14:paraId="47B7E572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Systematic review of cohort studi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14:paraId="74EA2EF0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3787" w:type="dxa"/>
            <w:tcBorders>
              <w:top w:val="single" w:sz="4" w:space="0" w:color="000000"/>
              <w:left w:val="nil"/>
            </w:tcBorders>
          </w:tcPr>
          <w:p w14:paraId="571795F0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onsistent level 2 or 3 studies</w:t>
            </w:r>
          </w:p>
        </w:tc>
      </w:tr>
      <w:tr w:rsidR="00612803" w:rsidRPr="00612803" w14:paraId="4365CC8E" w14:textId="77777777" w:rsidTr="00622868">
        <w:tc>
          <w:tcPr>
            <w:tcW w:w="851" w:type="dxa"/>
          </w:tcPr>
          <w:p w14:paraId="2FF8CC5B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3966" w:type="dxa"/>
            <w:tcBorders>
              <w:right w:val="single" w:sz="4" w:space="0" w:color="000000"/>
            </w:tcBorders>
          </w:tcPr>
          <w:p w14:paraId="76C482DE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dividual cohort study</w:t>
            </w:r>
          </w:p>
        </w:tc>
        <w:tc>
          <w:tcPr>
            <w:tcW w:w="1035" w:type="dxa"/>
            <w:tcBorders>
              <w:left w:val="single" w:sz="4" w:space="0" w:color="000000"/>
              <w:right w:val="nil"/>
            </w:tcBorders>
          </w:tcPr>
          <w:p w14:paraId="6BDD673F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87" w:type="dxa"/>
            <w:tcBorders>
              <w:left w:val="nil"/>
            </w:tcBorders>
          </w:tcPr>
          <w:p w14:paraId="27CECB9B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Extrapolations from level 1 studies</w:t>
            </w:r>
          </w:p>
        </w:tc>
      </w:tr>
      <w:tr w:rsidR="00612803" w:rsidRPr="00612803" w14:paraId="505D576B" w14:textId="77777777" w:rsidTr="00622868">
        <w:tc>
          <w:tcPr>
            <w:tcW w:w="851" w:type="dxa"/>
          </w:tcPr>
          <w:p w14:paraId="336535DC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c</w:t>
            </w:r>
          </w:p>
        </w:tc>
        <w:tc>
          <w:tcPr>
            <w:tcW w:w="3966" w:type="dxa"/>
            <w:tcBorders>
              <w:right w:val="single" w:sz="4" w:space="0" w:color="000000"/>
            </w:tcBorders>
          </w:tcPr>
          <w:p w14:paraId="4CCFFD55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Outcomes research / ecological studies</w:t>
            </w:r>
          </w:p>
        </w:tc>
        <w:tc>
          <w:tcPr>
            <w:tcW w:w="1035" w:type="dxa"/>
            <w:tcBorders>
              <w:left w:val="single" w:sz="4" w:space="0" w:color="000000"/>
              <w:right w:val="nil"/>
            </w:tcBorders>
          </w:tcPr>
          <w:p w14:paraId="6236797F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87" w:type="dxa"/>
            <w:tcBorders>
              <w:left w:val="nil"/>
            </w:tcBorders>
          </w:tcPr>
          <w:p w14:paraId="5EDFF240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12803" w:rsidRPr="00612803" w14:paraId="37BD5EE2" w14:textId="77777777" w:rsidTr="00622868">
        <w:tc>
          <w:tcPr>
            <w:tcW w:w="851" w:type="dxa"/>
            <w:tcBorders>
              <w:bottom w:val="nil"/>
            </w:tcBorders>
          </w:tcPr>
          <w:p w14:paraId="27EF795E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3a</w:t>
            </w:r>
          </w:p>
        </w:tc>
        <w:tc>
          <w:tcPr>
            <w:tcW w:w="3966" w:type="dxa"/>
            <w:tcBorders>
              <w:bottom w:val="nil"/>
              <w:right w:val="single" w:sz="4" w:space="0" w:color="000000"/>
            </w:tcBorders>
          </w:tcPr>
          <w:p w14:paraId="290FC84B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Systematic review of case-control studies</w:t>
            </w:r>
          </w:p>
        </w:tc>
        <w:tc>
          <w:tcPr>
            <w:tcW w:w="1035" w:type="dxa"/>
            <w:tcBorders>
              <w:left w:val="single" w:sz="4" w:space="0" w:color="000000"/>
              <w:bottom w:val="nil"/>
              <w:right w:val="nil"/>
            </w:tcBorders>
          </w:tcPr>
          <w:p w14:paraId="5D83A11D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87" w:type="dxa"/>
            <w:tcBorders>
              <w:left w:val="nil"/>
              <w:bottom w:val="nil"/>
            </w:tcBorders>
          </w:tcPr>
          <w:p w14:paraId="1DC8B466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12803" w:rsidRPr="00612803" w14:paraId="647EDCDC" w14:textId="77777777" w:rsidTr="00622868"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76EDD5EC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3b</w:t>
            </w:r>
          </w:p>
        </w:tc>
        <w:tc>
          <w:tcPr>
            <w:tcW w:w="3966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D34A610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dividual case-control study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7D379E0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000000"/>
            </w:tcBorders>
          </w:tcPr>
          <w:p w14:paraId="56F7337B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12803" w:rsidRPr="00612803" w14:paraId="237361CB" w14:textId="77777777" w:rsidTr="00622868"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1EBC254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B0B9F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ase-series / retrospective studies / low-quality cohort or case control studies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49BD62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3787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0F344BA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onsistent level 4 studies</w:t>
            </w:r>
          </w:p>
          <w:p w14:paraId="5FA04B3E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Extrapolations from level 2 or 3 studies</w:t>
            </w:r>
          </w:p>
        </w:tc>
      </w:tr>
      <w:tr w:rsidR="00612803" w:rsidRPr="00612803" w14:paraId="05708917" w14:textId="77777777" w:rsidTr="00622868">
        <w:tc>
          <w:tcPr>
            <w:tcW w:w="851" w:type="dxa"/>
            <w:tcBorders>
              <w:top w:val="single" w:sz="4" w:space="0" w:color="000000"/>
            </w:tcBorders>
          </w:tcPr>
          <w:p w14:paraId="1C7B5B2D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5</w:t>
            </w:r>
          </w:p>
        </w:tc>
        <w:tc>
          <w:tcPr>
            <w:tcW w:w="3966" w:type="dxa"/>
            <w:tcBorders>
              <w:top w:val="single" w:sz="4" w:space="0" w:color="000000"/>
              <w:right w:val="single" w:sz="4" w:space="0" w:color="000000"/>
            </w:tcBorders>
          </w:tcPr>
          <w:p w14:paraId="43658A31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Expert opin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9734029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3787" w:type="dxa"/>
            <w:tcBorders>
              <w:top w:val="single" w:sz="4" w:space="0" w:color="000000"/>
              <w:left w:val="nil"/>
            </w:tcBorders>
          </w:tcPr>
          <w:p w14:paraId="45712DE0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onsistent level 5 evidence</w:t>
            </w:r>
          </w:p>
          <w:p w14:paraId="21F9C112" w14:textId="77777777" w:rsidR="0079500C" w:rsidRPr="00612803" w:rsidRDefault="0079500C" w:rsidP="0079500C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Troublingly inconsistent or inconclusive studies of any level</w:t>
            </w:r>
          </w:p>
        </w:tc>
      </w:tr>
    </w:tbl>
    <w:p w14:paraId="4947D7A6" w14:textId="77777777" w:rsidR="0079500C" w:rsidRPr="00612803" w:rsidRDefault="0079500C" w:rsidP="0079500C">
      <w:pPr>
        <w:spacing w:line="276" w:lineRule="auto"/>
        <w:rPr>
          <w:sz w:val="18"/>
          <w:szCs w:val="18"/>
        </w:rPr>
      </w:pPr>
      <w:r w:rsidRPr="00612803">
        <w:rPr>
          <w:sz w:val="18"/>
          <w:szCs w:val="18"/>
        </w:rPr>
        <w:t xml:space="preserve">* </w:t>
      </w:r>
      <w:proofErr w:type="gramStart"/>
      <w:r w:rsidRPr="00612803">
        <w:rPr>
          <w:sz w:val="18"/>
          <w:szCs w:val="18"/>
        </w:rPr>
        <w:t>low</w:t>
      </w:r>
      <w:proofErr w:type="gramEnd"/>
      <w:r w:rsidRPr="00612803">
        <w:rPr>
          <w:sz w:val="18"/>
          <w:szCs w:val="18"/>
        </w:rPr>
        <w:t xml:space="preserve"> quality defined according to the Oxford Centre for Evidence-based Medicine – Levels of Evidence (March 2009) </w:t>
      </w:r>
    </w:p>
    <w:p w14:paraId="6428E028" w14:textId="77777777" w:rsidR="0079500C" w:rsidRPr="00612803" w:rsidRDefault="0079500C" w:rsidP="0079500C">
      <w:pPr>
        <w:spacing w:line="480" w:lineRule="auto"/>
      </w:pPr>
    </w:p>
    <w:p w14:paraId="0F2C4B1B" w14:textId="77777777" w:rsidR="0079500C" w:rsidRPr="00612803" w:rsidRDefault="0079500C" w:rsidP="0079500C">
      <w:pPr>
        <w:spacing w:after="160" w:line="259" w:lineRule="auto"/>
        <w:rPr>
          <w:b/>
          <w:bCs/>
        </w:rPr>
      </w:pPr>
      <w:r w:rsidRPr="00612803">
        <w:rPr>
          <w:b/>
          <w:bCs/>
        </w:rPr>
        <w:br w:type="page"/>
      </w:r>
    </w:p>
    <w:p w14:paraId="314A05DA" w14:textId="5B53962E" w:rsidR="0079500C" w:rsidRPr="00612803" w:rsidRDefault="0063610B" w:rsidP="0079500C">
      <w:pPr>
        <w:rPr>
          <w:b/>
          <w:bCs/>
        </w:rPr>
      </w:pPr>
      <w:r w:rsidRPr="00612803">
        <w:rPr>
          <w:b/>
          <w:bCs/>
        </w:rPr>
        <w:lastRenderedPageBreak/>
        <w:t xml:space="preserve">Supplementary </w:t>
      </w:r>
      <w:r w:rsidR="0079500C" w:rsidRPr="00612803">
        <w:rPr>
          <w:b/>
          <w:bCs/>
        </w:rPr>
        <w:t xml:space="preserve">Table </w:t>
      </w:r>
      <w:r w:rsidRPr="00612803">
        <w:rPr>
          <w:b/>
          <w:bCs/>
        </w:rPr>
        <w:t>S</w:t>
      </w:r>
      <w:r w:rsidR="0079500C" w:rsidRPr="00612803">
        <w:rPr>
          <w:b/>
          <w:bCs/>
        </w:rPr>
        <w:t xml:space="preserve">2. </w:t>
      </w:r>
      <w:r w:rsidR="0079500C" w:rsidRPr="00612803">
        <w:t>Consensus Results of Recommendations for off-label biologic therapy of Systemic Lupus Erythematosus.</w:t>
      </w:r>
    </w:p>
    <w:tbl>
      <w:tblPr>
        <w:tblStyle w:val="TableGrid"/>
        <w:tblW w:w="5308" w:type="pct"/>
        <w:tblLayout w:type="fixed"/>
        <w:tblLook w:val="04A0" w:firstRow="1" w:lastRow="0" w:firstColumn="1" w:lastColumn="0" w:noHBand="0" w:noVBand="1"/>
      </w:tblPr>
      <w:tblGrid>
        <w:gridCol w:w="4619"/>
        <w:gridCol w:w="583"/>
        <w:gridCol w:w="583"/>
        <w:gridCol w:w="1014"/>
        <w:gridCol w:w="774"/>
        <w:gridCol w:w="709"/>
        <w:gridCol w:w="2066"/>
        <w:gridCol w:w="21"/>
      </w:tblGrid>
      <w:tr w:rsidR="00612803" w:rsidRPr="00612803" w14:paraId="785D9D61" w14:textId="77777777" w:rsidTr="006B13BC">
        <w:trPr>
          <w:tblHeader/>
        </w:trPr>
        <w:tc>
          <w:tcPr>
            <w:tcW w:w="46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CF5B20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Recommendation </w:t>
            </w:r>
            <w:r w:rsidRPr="00612803">
              <w:rPr>
                <w:sz w:val="20"/>
                <w:szCs w:val="20"/>
              </w:rPr>
              <w:t>(clinical circumstance and drug)</w:t>
            </w:r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E7E026" w14:textId="48E96D9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12803">
              <w:rPr>
                <w:b/>
                <w:bCs/>
                <w:sz w:val="20"/>
                <w:szCs w:val="20"/>
              </w:rPr>
              <w:t>LoE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8EDFA7" w14:textId="2C004136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12803">
              <w:rPr>
                <w:b/>
                <w:bCs/>
                <w:sz w:val="20"/>
                <w:szCs w:val="20"/>
              </w:rPr>
              <w:t>GoR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626FF4F" w14:textId="185DA5E0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Off-label </w:t>
            </w:r>
            <w:proofErr w:type="spellStart"/>
            <w:r w:rsidRPr="00612803">
              <w:rPr>
                <w:b/>
                <w:bCs/>
                <w:sz w:val="20"/>
                <w:szCs w:val="20"/>
              </w:rPr>
              <w:t>guidance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33EC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Consensus</w:t>
            </w:r>
          </w:p>
        </w:tc>
      </w:tr>
      <w:tr w:rsidR="00612803" w:rsidRPr="00612803" w14:paraId="1A39BE98" w14:textId="77777777" w:rsidTr="006B13BC">
        <w:trPr>
          <w:gridAfter w:val="1"/>
          <w:wAfter w:w="21" w:type="dxa"/>
          <w:tblHeader/>
        </w:trPr>
        <w:tc>
          <w:tcPr>
            <w:tcW w:w="46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B785E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F577CE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01E285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5BC322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9DFBF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9678C" w14:textId="5BB13879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% 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326F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Decision</w:t>
            </w:r>
          </w:p>
        </w:tc>
      </w:tr>
      <w:tr w:rsidR="00612803" w:rsidRPr="00612803" w14:paraId="35C5DE35" w14:textId="77777777" w:rsidTr="006B13BC">
        <w:tc>
          <w:tcPr>
            <w:tcW w:w="103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180C5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First-line therapy </w:t>
            </w:r>
          </w:p>
        </w:tc>
      </w:tr>
      <w:tr w:rsidR="00612803" w:rsidRPr="00612803" w14:paraId="6AD8C5B7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EA6C87" w14:textId="77777777" w:rsidR="0079500C" w:rsidRPr="00612803" w:rsidRDefault="0079500C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very active disease (i.e., SLEDAI&gt;20 or BILAG 3A’s)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6521F47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786D564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B52BC8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5D51F4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1DBD42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F2489E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16632A37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25E21D" w14:textId="2CFCDBD6" w:rsidR="0079500C" w:rsidRPr="00612803" w:rsidRDefault="0079500C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hideMark/>
          </w:tcPr>
          <w:p w14:paraId="5D6023E9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C4E9662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C074A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08BFB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5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6FDD0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94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40868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283850EB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74ECD" w14:textId="7B8A6393" w:rsidR="0079500C" w:rsidRPr="00612803" w:rsidRDefault="0079500C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-BEL may be used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17711F9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FF94EE8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DEC4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DFCC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0395F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EE6A" w14:textId="77777777" w:rsidR="0079500C" w:rsidRPr="00612803" w:rsidRDefault="0079500C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118D4835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851D51" w14:textId="2335F82E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severe hemolytic anemia or severe thrombocytopenia (i.e., risk of death or organ damage), RTX is recommended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4C26D03" w14:textId="6DEF5B49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1DCFBF5" w14:textId="128DF768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BAC72F" w14:textId="6B591C3B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784678" w14:textId="549D0043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5/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342EC1" w14:textId="261FFBDC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94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F26EB2" w14:textId="340DE184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12CCC064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34F3FB" w14:textId="31C8D081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HLH and ferritin &gt; 10000 ng/mL, rapid progression, or organ damage,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980CD6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D54035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10F92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33DB4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70525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12BC40" w14:textId="537D3B5E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emove, due to the specificity of HLH and evolving treatment options</w:t>
            </w:r>
          </w:p>
        </w:tc>
      </w:tr>
      <w:tr w:rsidR="00612803" w:rsidRPr="00612803" w14:paraId="365276DD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D6756" w14:textId="7FF3BA21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nakinra is recommended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B72321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6F9ADF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3F3B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9672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8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8364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50%</w:t>
            </w:r>
          </w:p>
        </w:tc>
        <w:tc>
          <w:tcPr>
            <w:tcW w:w="206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4781F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3F8A1430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A6DFB8" w14:textId="77777777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severe kidney disease (stage IV, presence of glomerular crescents and/or renal failure [GFR &lt; 60 ml/min/1.73 m</w:t>
            </w:r>
            <w:r w:rsidRPr="00612803">
              <w:rPr>
                <w:sz w:val="20"/>
                <w:szCs w:val="20"/>
                <w:vertAlign w:val="superscript"/>
              </w:rPr>
              <w:t>2</w:t>
            </w:r>
            <w:r w:rsidRPr="00612803">
              <w:rPr>
                <w:sz w:val="20"/>
                <w:szCs w:val="20"/>
              </w:rPr>
              <w:t>])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0E14AB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DFD3E0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0842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1BAE0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F124A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18052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4D6875F4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554AC" w14:textId="443878F4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BFE1F2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EFDFEB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2CE9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C2B3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5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34EF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94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A8CC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31F54AEE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F79E" w14:textId="4584F0F2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-BEL may be used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4054A6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5A0441B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ADD9" w14:textId="181C589F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C54E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A0C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702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6848EE27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48603B" w14:textId="77777777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severe CNS disease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5A0941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C5F372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D502A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D4A9B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80EAB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BA332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495E8EA7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53498" w14:textId="12808409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41F90A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9FDEE1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335B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01C5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5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B5F2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94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DAA6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60FD509B" w14:textId="77777777" w:rsidTr="006B13BC">
        <w:trPr>
          <w:gridAfter w:val="1"/>
          <w:wAfter w:w="21" w:type="dxa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36BB8" w14:textId="6756108E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-BEL may be used in recurrent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1983D8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87D02A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CFF0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017A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7CAA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6BEA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2D0B3820" w14:textId="77777777" w:rsidTr="006B13BC">
        <w:tc>
          <w:tcPr>
            <w:tcW w:w="103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0A23C5" w14:textId="77777777" w:rsidR="0063610B" w:rsidRPr="00612803" w:rsidRDefault="0063610B" w:rsidP="0063610B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Second-line therapy</w:t>
            </w:r>
          </w:p>
        </w:tc>
      </w:tr>
      <w:tr w:rsidR="00612803" w:rsidRPr="00612803" w14:paraId="275C615A" w14:textId="77777777" w:rsidTr="006B13BC">
        <w:trPr>
          <w:gridAfter w:val="1"/>
          <w:wAfter w:w="21" w:type="dxa"/>
          <w:trHeight w:val="126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74EB55" w14:textId="77777777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persistently active disease for at least one year, with flares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A74EF3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30950C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6C55E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29668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4E0A9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F88D9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5709738E" w14:textId="77777777" w:rsidTr="006B13BC">
        <w:trPr>
          <w:gridAfter w:val="1"/>
          <w:wAfter w:w="21" w:type="dxa"/>
          <w:trHeight w:val="59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F7378" w14:textId="6BC5F5C5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 in RTX-naïve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51CD77C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52797F3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30E7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FCE9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64AE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37E8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245AAB65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2F41E" w14:textId="24726CC5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aricitinib may be used in pts with predominant arthritis flar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67BDB1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b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8910A6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8CD5C" w14:textId="54C3921D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B284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3F36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D42D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2427F180" w14:textId="77777777" w:rsidTr="006B13BC">
        <w:trPr>
          <w:gridAfter w:val="1"/>
          <w:wAfter w:w="21" w:type="dxa"/>
          <w:trHeight w:val="5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E0161" w14:textId="6DC9467D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batacept can be considered in pts with predominant arthritis flar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837CF3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b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01536D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4AE7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6E4F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8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A293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5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B6B15" w14:textId="78B0F154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emove</w:t>
            </w:r>
          </w:p>
        </w:tc>
      </w:tr>
      <w:tr w:rsidR="00612803" w:rsidRPr="00612803" w14:paraId="5E033ED1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8926B" w14:textId="5DA20F16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tocilizumab can be considered in pts with predominant arthritis flar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5C5E15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361E77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8E66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B6C6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4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AC91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88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0719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4CF3D22F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DCD57" w14:textId="2D29AB91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proofErr w:type="spellStart"/>
            <w:r w:rsidRPr="00612803">
              <w:rPr>
                <w:sz w:val="20"/>
                <w:szCs w:val="20"/>
              </w:rPr>
              <w:t>aTNF</w:t>
            </w:r>
            <w:proofErr w:type="spellEnd"/>
            <w:r w:rsidRPr="00612803">
              <w:rPr>
                <w:sz w:val="20"/>
                <w:szCs w:val="20"/>
              </w:rPr>
              <w:t xml:space="preserve"> can be considered in pts with predominant arthritis flar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40B4E4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0C70B8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21F0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DE38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DA50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6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0DD3A" w14:textId="129A68B0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emove </w:t>
            </w:r>
          </w:p>
        </w:tc>
      </w:tr>
      <w:tr w:rsidR="00612803" w:rsidRPr="00612803" w14:paraId="40D7FC9C" w14:textId="77777777" w:rsidTr="006B13BC">
        <w:trPr>
          <w:gridAfter w:val="1"/>
          <w:wAfter w:w="21" w:type="dxa"/>
          <w:trHeight w:val="50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D3464B" w14:textId="32A794B8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severe kidney disease,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43C705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1DAE327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D3B56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E43CD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FFC67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6CED4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465AE962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2D20D" w14:textId="620135C7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 in RTX-naïve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C410D5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6A9D3E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2B36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8A37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42FD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D72D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20CA6B46" w14:textId="77777777" w:rsidTr="006B13BC">
        <w:trPr>
          <w:gridAfter w:val="1"/>
          <w:wAfter w:w="21" w:type="dxa"/>
          <w:trHeight w:val="184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8418D" w14:textId="6378F273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-BEL may be used in multi-refractory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FB775B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C2CEAB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54F8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8371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774A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2329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6A96C9B5" w14:textId="77777777" w:rsidTr="006B13BC">
        <w:trPr>
          <w:gridAfter w:val="1"/>
          <w:wAfter w:w="21" w:type="dxa"/>
          <w:trHeight w:val="5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20F50" w14:textId="6644B46F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612803">
              <w:rPr>
                <w:sz w:val="20"/>
                <w:szCs w:val="20"/>
              </w:rPr>
              <w:t>secukinumab</w:t>
            </w:r>
            <w:proofErr w:type="spellEnd"/>
            <w:r w:rsidRPr="00612803">
              <w:rPr>
                <w:sz w:val="20"/>
                <w:szCs w:val="20"/>
              </w:rPr>
              <w:t xml:space="preserve"> can be considered in multi-refractory pt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892185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7BDEA1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9B48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F0F1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3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27E6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81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742B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39862DC6" w14:textId="77777777" w:rsidTr="006B13BC">
        <w:trPr>
          <w:gridAfter w:val="1"/>
          <w:wAfter w:w="21" w:type="dxa"/>
          <w:trHeight w:val="50"/>
        </w:trPr>
        <w:tc>
          <w:tcPr>
            <w:tcW w:w="4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082F" w14:textId="5C6AEC45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eculizumab can be considered in multi-refractory pt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2D7CE5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C139C3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D0E8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3000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4BBC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6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7902" w14:textId="461EA12A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emove </w:t>
            </w:r>
          </w:p>
        </w:tc>
      </w:tr>
      <w:tr w:rsidR="00612803" w:rsidRPr="00612803" w14:paraId="073B9391" w14:textId="77777777" w:rsidTr="006B13BC">
        <w:trPr>
          <w:gridAfter w:val="1"/>
          <w:wAfter w:w="21" w:type="dxa"/>
          <w:trHeight w:val="50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96DBEB" w14:textId="35FCABA9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very active disease,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157FC22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1482EB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3495B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61788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58EEF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D3539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5C2EFADA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8D9E0" w14:textId="395250A8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 in RTX-naïve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9EB22B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C9EC29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C9A2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204D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11452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71C8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0F1E38C5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A6ECA" w14:textId="25ED03D7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-BEL may be used in RTX-naïve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5558FCF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51ECA74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A470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4AC0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A7FDA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BC91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46B362C7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4A700" w14:textId="7F11F93C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proofErr w:type="spellStart"/>
            <w:r w:rsidRPr="00612803">
              <w:rPr>
                <w:sz w:val="20"/>
                <w:szCs w:val="20"/>
              </w:rPr>
              <w:t>obinutuzumab</w:t>
            </w:r>
            <w:proofErr w:type="spellEnd"/>
            <w:r w:rsidRPr="00612803">
              <w:rPr>
                <w:sz w:val="20"/>
                <w:szCs w:val="20"/>
              </w:rPr>
              <w:t xml:space="preserve"> may be used in multi‐refractory pt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7375EC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b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23BBF7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D743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0A4C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1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4EE3C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69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50F93" w14:textId="5A1712D0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emove </w:t>
            </w:r>
          </w:p>
        </w:tc>
      </w:tr>
      <w:tr w:rsidR="00612803" w:rsidRPr="00612803" w14:paraId="2F314B03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1472E" w14:textId="3724B9F3" w:rsidR="0063610B" w:rsidRPr="00612803" w:rsidRDefault="0063610B" w:rsidP="0063610B">
            <w:pPr>
              <w:spacing w:before="0" w:after="0"/>
              <w:ind w:left="32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ofatumumab can be considered in multi‐refractory pt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5F74963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16B3820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08D1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2059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1E834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5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DE399" w14:textId="6928B791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emove </w:t>
            </w:r>
          </w:p>
        </w:tc>
      </w:tr>
      <w:tr w:rsidR="00612803" w:rsidRPr="00612803" w14:paraId="70FD53C5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78830" w14:textId="20D99B30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ortezomib can be considered in multi‐refractory pt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ED0419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671723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73D1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03D8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5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B6370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94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98AC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7DE6FC1B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3B336" w14:textId="1AE20409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ocrelizumab can be considered if the previous response to RTX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47F083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86A1704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1DEC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V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C487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04E4B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3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6C7AC" w14:textId="019FC3D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emove </w:t>
            </w:r>
          </w:p>
        </w:tc>
      </w:tr>
      <w:tr w:rsidR="00612803" w:rsidRPr="00612803" w14:paraId="1FD7FDE3" w14:textId="77777777" w:rsidTr="006B13BC">
        <w:trPr>
          <w:gridAfter w:val="1"/>
          <w:wAfter w:w="21" w:type="dxa"/>
          <w:trHeight w:val="341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629ADC" w14:textId="6BC18337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hemolytic anemia or thrombocytopenia,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5EDBB7E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E2BB5F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EFDD4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07E65F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1DA99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00195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4257251B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3AFA1" w14:textId="79D3CCCA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 in RTX-naïve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5E575E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EE7E9A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C100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08EC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229C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9AE0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4AE7894E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445E" w14:textId="4D644C4E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bortezomib can be considered in </w:t>
            </w:r>
            <w:r w:rsidRPr="00612803">
              <w:rPr>
                <w:sz w:val="20"/>
                <w:szCs w:val="20"/>
                <w:shd w:val="clear" w:color="auto" w:fill="FFFFFF"/>
              </w:rPr>
              <w:t>multi‐refractory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7468F8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8FD35E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2B7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700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B96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488F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11FE2E7D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8B4ECD" w14:textId="77777777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lastRenderedPageBreak/>
              <w:t xml:space="preserve">In pts with hemophagocytic </w:t>
            </w:r>
            <w:proofErr w:type="spellStart"/>
            <w:r w:rsidRPr="00612803">
              <w:rPr>
                <w:sz w:val="20"/>
                <w:szCs w:val="20"/>
              </w:rPr>
              <w:t>lymphohistiocytosis</w:t>
            </w:r>
            <w:proofErr w:type="spellEnd"/>
            <w:r w:rsidRPr="00612803">
              <w:rPr>
                <w:sz w:val="20"/>
                <w:szCs w:val="20"/>
              </w:rPr>
              <w:t xml:space="preserve"> (HLH),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E5AE3AB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FDCDEC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5A5E7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E6D89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0FFF2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BB92DF" w14:textId="065B673C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emove, due to the specificity of HLH and evolving options</w:t>
            </w:r>
          </w:p>
        </w:tc>
      </w:tr>
      <w:tr w:rsidR="00612803" w:rsidRPr="00612803" w14:paraId="0854F0A6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A21BD" w14:textId="3FC49E02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nakinra is recommended in ANAK-naïve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9FD2F9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4116BAB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5238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06B87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8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9D51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50%</w:t>
            </w:r>
          </w:p>
        </w:tc>
        <w:tc>
          <w:tcPr>
            <w:tcW w:w="20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908BE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1AFAB615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B2D9" w14:textId="74EE7868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tocilizumab may be used in ANAK-experienced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58F9FE8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09A7719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E80A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7B9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10461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3%</w:t>
            </w:r>
          </w:p>
        </w:tc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E3B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511E35C9" w14:textId="77777777" w:rsidTr="006B13BC">
        <w:trPr>
          <w:gridAfter w:val="1"/>
          <w:wAfter w:w="21" w:type="dxa"/>
          <w:trHeight w:val="50"/>
        </w:trPr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28171A" w14:textId="77777777" w:rsidR="0063610B" w:rsidRPr="00612803" w:rsidRDefault="0063610B" w:rsidP="0063610B">
            <w:pPr>
              <w:pStyle w:val="ListParagraph"/>
              <w:numPr>
                <w:ilvl w:val="0"/>
                <w:numId w:val="20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ts with moderate or severe CNS disease,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00B014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13C1F63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8CEDB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88234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BF260E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239BD5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612803" w:rsidRPr="00612803" w14:paraId="36A19B2A" w14:textId="77777777" w:rsidTr="006B13BC">
        <w:trPr>
          <w:gridAfter w:val="1"/>
          <w:wAfter w:w="21" w:type="dxa"/>
          <w:trHeight w:val="60"/>
        </w:trPr>
        <w:tc>
          <w:tcPr>
            <w:tcW w:w="4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24015" w14:textId="1BD02DF8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 in RTX-naïve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646113D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7B43BB8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E3DB9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2E30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BA6DC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D0550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10AB57DF" w14:textId="77777777" w:rsidTr="006B13BC">
        <w:trPr>
          <w:gridAfter w:val="1"/>
          <w:wAfter w:w="21" w:type="dxa"/>
          <w:trHeight w:val="84"/>
        </w:trPr>
        <w:tc>
          <w:tcPr>
            <w:tcW w:w="4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7093" w14:textId="1C805092" w:rsidR="0063610B" w:rsidRPr="00612803" w:rsidRDefault="0063610B" w:rsidP="0063610B">
            <w:pPr>
              <w:spacing w:before="0" w:after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-BEL may be used in multi-refractory case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214D9AD6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14:paraId="3939B8B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02E6D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205A8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FD3D2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1EAA" w14:textId="77777777" w:rsidR="0063610B" w:rsidRPr="00612803" w:rsidRDefault="0063610B" w:rsidP="0063610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3610B" w:rsidRPr="00612803" w14:paraId="009436BE" w14:textId="77777777" w:rsidTr="006B13BC">
        <w:trPr>
          <w:trHeight w:val="341"/>
        </w:trPr>
        <w:tc>
          <w:tcPr>
            <w:tcW w:w="1036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6C002" w14:textId="77777777" w:rsidR="0063610B" w:rsidRPr="00612803" w:rsidRDefault="0063610B" w:rsidP="0063610B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i/>
                <w:iCs/>
                <w:sz w:val="20"/>
                <w:szCs w:val="20"/>
              </w:rPr>
              <w:t>Abbreviations</w:t>
            </w:r>
            <w:r w:rsidRPr="00612803">
              <w:rPr>
                <w:sz w:val="20"/>
                <w:szCs w:val="20"/>
              </w:rPr>
              <w:t xml:space="preserve">: </w:t>
            </w:r>
            <w:proofErr w:type="spellStart"/>
            <w:r w:rsidRPr="00612803">
              <w:rPr>
                <w:sz w:val="20"/>
                <w:szCs w:val="20"/>
              </w:rPr>
              <w:t>LoE</w:t>
            </w:r>
            <w:proofErr w:type="spellEnd"/>
            <w:r w:rsidRPr="00612803">
              <w:rPr>
                <w:sz w:val="20"/>
                <w:szCs w:val="20"/>
              </w:rPr>
              <w:t xml:space="preserve">, Level of Evidence. </w:t>
            </w:r>
            <w:proofErr w:type="spellStart"/>
            <w:r w:rsidRPr="00612803">
              <w:rPr>
                <w:sz w:val="20"/>
                <w:szCs w:val="20"/>
              </w:rPr>
              <w:t>GoR</w:t>
            </w:r>
            <w:proofErr w:type="spellEnd"/>
            <w:r w:rsidRPr="00612803">
              <w:rPr>
                <w:sz w:val="20"/>
                <w:szCs w:val="20"/>
              </w:rPr>
              <w:t xml:space="preserve">, Grade of Recommendation. ANAK, anakinra. </w:t>
            </w:r>
            <w:proofErr w:type="spellStart"/>
            <w:r w:rsidRPr="00612803">
              <w:rPr>
                <w:sz w:val="20"/>
                <w:szCs w:val="20"/>
              </w:rPr>
              <w:t>aTNF</w:t>
            </w:r>
            <w:proofErr w:type="spellEnd"/>
            <w:r w:rsidRPr="00612803">
              <w:rPr>
                <w:sz w:val="20"/>
                <w:szCs w:val="20"/>
              </w:rPr>
              <w:t xml:space="preserve">, anti-tumor necrosis factor. BILAG, British Isles Lupus Assessment Group index. CNS, Central Nervous System. GFR, Glomerular Filtration Rate. HLH, hemophagocytic </w:t>
            </w:r>
            <w:proofErr w:type="spellStart"/>
            <w:r w:rsidRPr="00612803">
              <w:rPr>
                <w:sz w:val="20"/>
                <w:szCs w:val="20"/>
              </w:rPr>
              <w:t>lymphohistiocytosis</w:t>
            </w:r>
            <w:proofErr w:type="spellEnd"/>
            <w:r w:rsidRPr="00612803">
              <w:rPr>
                <w:sz w:val="20"/>
                <w:szCs w:val="20"/>
              </w:rPr>
              <w:t>. pts, patients. RTX, rituximab. RTX-BEL, rituximab, and belimumab (sequential therapy). SLEDAI, Systemic Lupus Erythematosus Disease Activity Index.</w:t>
            </w:r>
          </w:p>
          <w:p w14:paraId="5310D6D4" w14:textId="77777777" w:rsidR="0063610B" w:rsidRPr="00612803" w:rsidRDefault="0063610B" w:rsidP="0063610B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  <w:vertAlign w:val="superscript"/>
              </w:rPr>
            </w:pPr>
          </w:p>
          <w:p w14:paraId="480E7582" w14:textId="2CF67571" w:rsidR="0063610B" w:rsidRPr="00612803" w:rsidRDefault="0063610B" w:rsidP="0063610B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 xml:space="preserve">a </w:t>
            </w:r>
            <w:proofErr w:type="spellStart"/>
            <w:r w:rsidRPr="00612803">
              <w:rPr>
                <w:sz w:val="20"/>
                <w:szCs w:val="20"/>
              </w:rPr>
              <w:t>LoE</w:t>
            </w:r>
            <w:proofErr w:type="spellEnd"/>
            <w:r w:rsidRPr="00612803">
              <w:rPr>
                <w:sz w:val="20"/>
                <w:szCs w:val="20"/>
              </w:rPr>
              <w:t xml:space="preserve"> and </w:t>
            </w:r>
            <w:proofErr w:type="spellStart"/>
            <w:r w:rsidRPr="00612803">
              <w:rPr>
                <w:sz w:val="20"/>
                <w:szCs w:val="20"/>
              </w:rPr>
              <w:t>GoR</w:t>
            </w:r>
            <w:proofErr w:type="spellEnd"/>
            <w:r w:rsidRPr="00612803">
              <w:rPr>
                <w:sz w:val="20"/>
                <w:szCs w:val="20"/>
              </w:rPr>
              <w:t xml:space="preserve"> according to the Oxford CEMBE 2009 guidelines (see Table S1)</w:t>
            </w:r>
          </w:p>
          <w:p w14:paraId="6DBEC4AE" w14:textId="77777777" w:rsidR="0063610B" w:rsidRPr="00612803" w:rsidRDefault="0063610B" w:rsidP="0063610B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>b</w:t>
            </w:r>
            <w:r w:rsidRPr="00612803">
              <w:rPr>
                <w:sz w:val="20"/>
                <w:szCs w:val="20"/>
              </w:rPr>
              <w:t xml:space="preserve"> Guidance of off-label use of biologic therapy, as defined by experts (see Table 1).</w:t>
            </w:r>
          </w:p>
          <w:p w14:paraId="4A8C39DA" w14:textId="77777777" w:rsidR="0063610B" w:rsidRPr="00612803" w:rsidRDefault="0063610B" w:rsidP="0063610B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>c</w:t>
            </w:r>
            <w:r w:rsidRPr="00612803">
              <w:rPr>
                <w:sz w:val="20"/>
                <w:szCs w:val="20"/>
              </w:rPr>
              <w:t xml:space="preserve"> Consensus (%): percentage of expert panel members that agreed with the recommendation.</w:t>
            </w:r>
          </w:p>
        </w:tc>
      </w:tr>
    </w:tbl>
    <w:p w14:paraId="5104C2A2" w14:textId="77777777" w:rsidR="0079500C" w:rsidRPr="00612803" w:rsidRDefault="0079500C" w:rsidP="0063610B"/>
    <w:p w14:paraId="3EAB8FC1" w14:textId="77777777" w:rsidR="0079500C" w:rsidRPr="00612803" w:rsidRDefault="0079500C" w:rsidP="0063610B"/>
    <w:p w14:paraId="56B6A851" w14:textId="37272A03" w:rsidR="0063610B" w:rsidRPr="00612803" w:rsidRDefault="0063610B">
      <w:pPr>
        <w:spacing w:before="0" w:after="200" w:line="276" w:lineRule="auto"/>
      </w:pPr>
      <w:r w:rsidRPr="00612803">
        <w:br w:type="page"/>
      </w:r>
    </w:p>
    <w:p w14:paraId="72D414B9" w14:textId="30B547CA" w:rsidR="0079500C" w:rsidRPr="00612803" w:rsidRDefault="0063610B" w:rsidP="0079500C">
      <w:r w:rsidRPr="00612803">
        <w:rPr>
          <w:b/>
          <w:bCs/>
        </w:rPr>
        <w:lastRenderedPageBreak/>
        <w:t xml:space="preserve">Supplementary </w:t>
      </w:r>
      <w:r w:rsidR="0079500C" w:rsidRPr="00612803">
        <w:rPr>
          <w:b/>
          <w:bCs/>
        </w:rPr>
        <w:t xml:space="preserve">Table S3. </w:t>
      </w:r>
      <w:r w:rsidR="0079500C" w:rsidRPr="00612803">
        <w:t>Consensus results of recommendations for off-label biologic therapy of antiphospholipid syndrome.</w:t>
      </w:r>
    </w:p>
    <w:tbl>
      <w:tblPr>
        <w:tblStyle w:val="TableGrid"/>
        <w:tblW w:w="5296" w:type="pct"/>
        <w:tblLayout w:type="fixed"/>
        <w:tblLook w:val="04A0" w:firstRow="1" w:lastRow="0" w:firstColumn="1" w:lastColumn="0" w:noHBand="0" w:noVBand="1"/>
      </w:tblPr>
      <w:tblGrid>
        <w:gridCol w:w="4617"/>
        <w:gridCol w:w="583"/>
        <w:gridCol w:w="583"/>
        <w:gridCol w:w="1016"/>
        <w:gridCol w:w="774"/>
        <w:gridCol w:w="694"/>
        <w:gridCol w:w="2066"/>
        <w:gridCol w:w="12"/>
      </w:tblGrid>
      <w:tr w:rsidR="00612803" w:rsidRPr="00612803" w14:paraId="68895D7F" w14:textId="77777777" w:rsidTr="006B13BC">
        <w:trPr>
          <w:tblHeader/>
        </w:trPr>
        <w:tc>
          <w:tcPr>
            <w:tcW w:w="46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2BEB5A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Recommendation </w:t>
            </w:r>
            <w:r w:rsidRPr="00612803">
              <w:rPr>
                <w:sz w:val="20"/>
                <w:szCs w:val="20"/>
              </w:rPr>
              <w:t>(clinical circumstance and drug)</w:t>
            </w:r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F0B623" w14:textId="23055BC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12803">
              <w:rPr>
                <w:b/>
                <w:bCs/>
                <w:sz w:val="20"/>
                <w:szCs w:val="20"/>
              </w:rPr>
              <w:t>LoE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881968" w14:textId="22D4EEB2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12803">
              <w:rPr>
                <w:b/>
                <w:bCs/>
                <w:sz w:val="20"/>
                <w:szCs w:val="20"/>
              </w:rPr>
              <w:t>GoR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438991" w14:textId="72C96F1D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Off-label </w:t>
            </w:r>
            <w:proofErr w:type="spellStart"/>
            <w:r w:rsidRPr="00612803">
              <w:rPr>
                <w:b/>
                <w:bCs/>
                <w:sz w:val="20"/>
                <w:szCs w:val="20"/>
              </w:rPr>
              <w:t>guidance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150E6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Consensus</w:t>
            </w:r>
          </w:p>
        </w:tc>
      </w:tr>
      <w:tr w:rsidR="00612803" w:rsidRPr="00612803" w14:paraId="0342D25E" w14:textId="77777777" w:rsidTr="006B13BC">
        <w:trPr>
          <w:gridAfter w:val="1"/>
          <w:wAfter w:w="12" w:type="dxa"/>
          <w:tblHeader/>
        </w:trPr>
        <w:tc>
          <w:tcPr>
            <w:tcW w:w="46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4B816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A713DD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B1C01B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2395D7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81E44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DE348" w14:textId="34B8A153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% 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0D0E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Decision</w:t>
            </w:r>
          </w:p>
        </w:tc>
      </w:tr>
      <w:tr w:rsidR="00612803" w:rsidRPr="00612803" w14:paraId="0008B4DF" w14:textId="77777777" w:rsidTr="006B13B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8D126D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First-line therapy </w:t>
            </w:r>
          </w:p>
        </w:tc>
      </w:tr>
      <w:tr w:rsidR="00612803" w:rsidRPr="00612803" w14:paraId="62D7E657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F8E40" w14:textId="77777777" w:rsidR="0079500C" w:rsidRPr="00612803" w:rsidRDefault="0079500C" w:rsidP="0079500C">
            <w:pPr>
              <w:pStyle w:val="ListParagraph"/>
              <w:numPr>
                <w:ilvl w:val="0"/>
                <w:numId w:val="21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TX is recommended as first-line therapy for APS patients with severe thrombocytopenia.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4D112C8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3CA487E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BC856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17EC8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5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99C18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94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60B9A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4498646D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C77D1" w14:textId="77777777" w:rsidR="0079500C" w:rsidRPr="00612803" w:rsidRDefault="0079500C" w:rsidP="0079500C">
            <w:pPr>
              <w:pStyle w:val="ListParagraph"/>
              <w:numPr>
                <w:ilvl w:val="0"/>
                <w:numId w:val="21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The SoC in CAPS consists of combined therapy with anticoagulants, corticosteroids, plasmapheresis, or IVIG and systemic antibiotics if adequate.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67D491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F69F216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92410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94D36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3CA7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AF365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445E0E34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714E" w14:textId="77777777" w:rsidR="0079500C" w:rsidRPr="00612803" w:rsidRDefault="0079500C" w:rsidP="0079500C">
            <w:pPr>
              <w:pStyle w:val="ListParagraph"/>
              <w:numPr>
                <w:ilvl w:val="0"/>
                <w:numId w:val="21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patients with CAPS, RTX may be added to the combined therapy.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07490A8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2DE5645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07BB8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715D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A456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638CE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667099F8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53B2C9" w14:textId="77777777" w:rsidR="0079500C" w:rsidRPr="00612803" w:rsidRDefault="0079500C" w:rsidP="0079500C">
            <w:pPr>
              <w:pStyle w:val="ListParagraph"/>
              <w:numPr>
                <w:ilvl w:val="0"/>
                <w:numId w:val="21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In patients with CAPS and other SAIDs (e.g., SLE), RTX may be added to combined therapy.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0FEB751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6CB604A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9C3C3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7D141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3740A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7A422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236C497C" w14:textId="77777777" w:rsidTr="006B13B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CFB556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Second-line therapy</w:t>
            </w:r>
          </w:p>
        </w:tc>
      </w:tr>
      <w:tr w:rsidR="00612803" w:rsidRPr="00612803" w14:paraId="5136A18F" w14:textId="77777777" w:rsidTr="006B13BC">
        <w:trPr>
          <w:gridAfter w:val="1"/>
          <w:wAfter w:w="12" w:type="dxa"/>
          <w:trHeight w:val="126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4BD817" w14:textId="77777777" w:rsidR="0079500C" w:rsidRPr="00612803" w:rsidRDefault="0079500C" w:rsidP="0079500C">
            <w:pPr>
              <w:pStyle w:val="ListParagraph"/>
              <w:numPr>
                <w:ilvl w:val="0"/>
                <w:numId w:val="21"/>
              </w:numPr>
              <w:spacing w:before="0" w:after="0"/>
              <w:contextualSpacing w:val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As second-line therapy, the evidence available is insufficient to support any recommendations.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4ADAD1E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5D72BAC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31BCF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EA220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E7BDF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2D01C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79500C" w:rsidRPr="00612803" w14:paraId="511B933F" w14:textId="77777777" w:rsidTr="006B13BC">
        <w:trPr>
          <w:trHeight w:val="341"/>
        </w:trPr>
        <w:tc>
          <w:tcPr>
            <w:tcW w:w="1034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0BE32" w14:textId="77777777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i/>
                <w:iCs/>
                <w:sz w:val="20"/>
                <w:szCs w:val="20"/>
              </w:rPr>
              <w:t>Abbreviations</w:t>
            </w:r>
            <w:r w:rsidRPr="00612803">
              <w:rPr>
                <w:sz w:val="20"/>
                <w:szCs w:val="20"/>
              </w:rPr>
              <w:t xml:space="preserve">: </w:t>
            </w:r>
            <w:proofErr w:type="spellStart"/>
            <w:r w:rsidRPr="00612803">
              <w:rPr>
                <w:sz w:val="20"/>
                <w:szCs w:val="20"/>
              </w:rPr>
              <w:t>LoE</w:t>
            </w:r>
            <w:proofErr w:type="spellEnd"/>
            <w:r w:rsidRPr="00612803">
              <w:rPr>
                <w:sz w:val="20"/>
                <w:szCs w:val="20"/>
              </w:rPr>
              <w:t xml:space="preserve">, Level of Evidence. </w:t>
            </w:r>
            <w:proofErr w:type="spellStart"/>
            <w:r w:rsidRPr="00612803">
              <w:rPr>
                <w:sz w:val="20"/>
                <w:szCs w:val="20"/>
              </w:rPr>
              <w:t>GoR</w:t>
            </w:r>
            <w:proofErr w:type="spellEnd"/>
            <w:r w:rsidRPr="00612803">
              <w:rPr>
                <w:sz w:val="20"/>
                <w:szCs w:val="20"/>
              </w:rPr>
              <w:t>, Grade of Recommendation. APS, antiphospholipid syndrome. CAPS, catastrophic antiphospholipid syndrome. IVIG, intravenous immunoglobulin. RTX, rituximab. SAIDs, systemic autoimmune diseases. SLE, systemic lupus erythematosus. SoC, standard of care.</w:t>
            </w:r>
          </w:p>
          <w:p w14:paraId="43ED566F" w14:textId="77777777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  <w:vertAlign w:val="superscript"/>
              </w:rPr>
            </w:pPr>
          </w:p>
          <w:p w14:paraId="0319CB1A" w14:textId="30B62CF0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 xml:space="preserve">a </w:t>
            </w:r>
            <w:proofErr w:type="spellStart"/>
            <w:r w:rsidRPr="00612803">
              <w:rPr>
                <w:sz w:val="20"/>
                <w:szCs w:val="20"/>
              </w:rPr>
              <w:t>LoE</w:t>
            </w:r>
            <w:proofErr w:type="spellEnd"/>
            <w:r w:rsidRPr="00612803">
              <w:rPr>
                <w:sz w:val="20"/>
                <w:szCs w:val="20"/>
              </w:rPr>
              <w:t xml:space="preserve"> and </w:t>
            </w:r>
            <w:proofErr w:type="spellStart"/>
            <w:r w:rsidRPr="00612803">
              <w:rPr>
                <w:sz w:val="20"/>
                <w:szCs w:val="20"/>
              </w:rPr>
              <w:t>GoR</w:t>
            </w:r>
            <w:proofErr w:type="spellEnd"/>
            <w:r w:rsidRPr="00612803">
              <w:rPr>
                <w:sz w:val="20"/>
                <w:szCs w:val="20"/>
              </w:rPr>
              <w:t xml:space="preserve"> according to the Oxford CEMBE 2009 guidelines (see Table S1)</w:t>
            </w:r>
          </w:p>
          <w:p w14:paraId="0F9151B5" w14:textId="77777777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>b</w:t>
            </w:r>
            <w:r w:rsidRPr="00612803">
              <w:rPr>
                <w:sz w:val="20"/>
                <w:szCs w:val="20"/>
              </w:rPr>
              <w:t xml:space="preserve"> Guidance of off-label use of biologic therapy, as defined by experts (see Table 1).</w:t>
            </w:r>
          </w:p>
          <w:p w14:paraId="54F83524" w14:textId="77777777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>c</w:t>
            </w:r>
            <w:r w:rsidRPr="00612803">
              <w:rPr>
                <w:sz w:val="20"/>
                <w:szCs w:val="20"/>
              </w:rPr>
              <w:t xml:space="preserve"> Consensus (%): percentage of expert panel members that agreed with the recommendation.</w:t>
            </w:r>
          </w:p>
        </w:tc>
      </w:tr>
    </w:tbl>
    <w:p w14:paraId="29ECCAAE" w14:textId="77777777" w:rsidR="0079500C" w:rsidRPr="00612803" w:rsidRDefault="0079500C" w:rsidP="0079500C">
      <w:pPr>
        <w:spacing w:before="0" w:after="0"/>
      </w:pPr>
    </w:p>
    <w:p w14:paraId="7C28332C" w14:textId="77777777" w:rsidR="0079500C" w:rsidRPr="00612803" w:rsidRDefault="0079500C" w:rsidP="0079500C">
      <w:pPr>
        <w:spacing w:before="0" w:after="0"/>
      </w:pPr>
      <w:r w:rsidRPr="00612803">
        <w:br w:type="page"/>
      </w:r>
    </w:p>
    <w:p w14:paraId="2D402781" w14:textId="39C15C30" w:rsidR="0079500C" w:rsidRPr="00612803" w:rsidRDefault="0063610B" w:rsidP="0063610B">
      <w:pPr>
        <w:rPr>
          <w:b/>
          <w:bCs/>
        </w:rPr>
      </w:pPr>
      <w:r w:rsidRPr="00612803">
        <w:rPr>
          <w:b/>
          <w:bCs/>
        </w:rPr>
        <w:lastRenderedPageBreak/>
        <w:t xml:space="preserve">Supplementary </w:t>
      </w:r>
      <w:r w:rsidR="0079500C" w:rsidRPr="00612803">
        <w:rPr>
          <w:b/>
          <w:bCs/>
        </w:rPr>
        <w:t xml:space="preserve">Table S4. </w:t>
      </w:r>
      <w:r w:rsidRPr="00612803">
        <w:t xml:space="preserve">Consensus results of recommendations for off-label biologic therapy in </w:t>
      </w:r>
      <w:proofErr w:type="spellStart"/>
      <w:r w:rsidRPr="00612803">
        <w:t>Sjögren’s</w:t>
      </w:r>
      <w:proofErr w:type="spellEnd"/>
      <w:r w:rsidRPr="00612803">
        <w:t xml:space="preserve"> syndrome.</w:t>
      </w:r>
    </w:p>
    <w:tbl>
      <w:tblPr>
        <w:tblStyle w:val="TableGrid"/>
        <w:tblW w:w="5369" w:type="pct"/>
        <w:tblLayout w:type="fixed"/>
        <w:tblLook w:val="04A0" w:firstRow="1" w:lastRow="0" w:firstColumn="1" w:lastColumn="0" w:noHBand="0" w:noVBand="1"/>
      </w:tblPr>
      <w:tblGrid>
        <w:gridCol w:w="4618"/>
        <w:gridCol w:w="583"/>
        <w:gridCol w:w="583"/>
        <w:gridCol w:w="1158"/>
        <w:gridCol w:w="774"/>
        <w:gridCol w:w="694"/>
        <w:gridCol w:w="2066"/>
        <w:gridCol w:w="12"/>
      </w:tblGrid>
      <w:tr w:rsidR="00612803" w:rsidRPr="00612803" w14:paraId="1328EAE5" w14:textId="77777777" w:rsidTr="006B13BC">
        <w:trPr>
          <w:tblHeader/>
        </w:trPr>
        <w:tc>
          <w:tcPr>
            <w:tcW w:w="46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3857E8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Recommendation </w:t>
            </w:r>
            <w:r w:rsidRPr="00612803">
              <w:rPr>
                <w:sz w:val="20"/>
                <w:szCs w:val="20"/>
              </w:rPr>
              <w:t>(clinical circumstance and drug)</w:t>
            </w:r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991232B" w14:textId="6097EF7C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12803">
              <w:rPr>
                <w:b/>
                <w:bCs/>
                <w:sz w:val="20"/>
                <w:szCs w:val="20"/>
              </w:rPr>
              <w:t>Lo</w:t>
            </w:r>
            <w:r w:rsidR="006B13BC" w:rsidRPr="00612803">
              <w:rPr>
                <w:b/>
                <w:bCs/>
                <w:sz w:val="20"/>
                <w:szCs w:val="20"/>
              </w:rPr>
              <w:t>E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FEF1D4" w14:textId="74802990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12803">
              <w:rPr>
                <w:b/>
                <w:bCs/>
                <w:sz w:val="20"/>
                <w:szCs w:val="20"/>
              </w:rPr>
              <w:t>GoR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901740" w14:textId="46C70C1D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Off-label </w:t>
            </w:r>
            <w:proofErr w:type="spellStart"/>
            <w:r w:rsidRPr="00612803">
              <w:rPr>
                <w:b/>
                <w:bCs/>
                <w:sz w:val="20"/>
                <w:szCs w:val="20"/>
              </w:rPr>
              <w:t>guidance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8C5CC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Consensus</w:t>
            </w:r>
          </w:p>
        </w:tc>
      </w:tr>
      <w:tr w:rsidR="00612803" w:rsidRPr="00612803" w14:paraId="665AD53E" w14:textId="77777777" w:rsidTr="006B13BC">
        <w:trPr>
          <w:gridAfter w:val="1"/>
          <w:wAfter w:w="12" w:type="dxa"/>
          <w:tblHeader/>
        </w:trPr>
        <w:tc>
          <w:tcPr>
            <w:tcW w:w="46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8071E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C5DF04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09837C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505D628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59985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F5238" w14:textId="5D288F46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% </w:t>
            </w:r>
            <w:r w:rsidRPr="00612803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EC16" w14:textId="77777777" w:rsidR="0079500C" w:rsidRPr="00612803" w:rsidRDefault="0079500C" w:rsidP="0079500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Decision</w:t>
            </w:r>
          </w:p>
        </w:tc>
      </w:tr>
      <w:tr w:rsidR="00612803" w:rsidRPr="00612803" w14:paraId="149FA07C" w14:textId="77777777" w:rsidTr="006B13BC">
        <w:tc>
          <w:tcPr>
            <w:tcW w:w="104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B38FC7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 xml:space="preserve">First-line therapy </w:t>
            </w:r>
          </w:p>
        </w:tc>
      </w:tr>
      <w:tr w:rsidR="00612803" w:rsidRPr="00612803" w14:paraId="3F59015F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C6AB2" w14:textId="77777777" w:rsidR="0079500C" w:rsidRPr="00612803" w:rsidRDefault="0079500C" w:rsidP="0079500C">
            <w:pPr>
              <w:pStyle w:val="ListParagraph"/>
              <w:numPr>
                <w:ilvl w:val="0"/>
                <w:numId w:val="22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In pts with </w:t>
            </w:r>
            <w:proofErr w:type="spellStart"/>
            <w:r w:rsidRPr="00612803">
              <w:rPr>
                <w:sz w:val="20"/>
                <w:szCs w:val="20"/>
              </w:rPr>
              <w:t>pSS</w:t>
            </w:r>
            <w:proofErr w:type="spellEnd"/>
            <w:r w:rsidRPr="00612803">
              <w:rPr>
                <w:sz w:val="20"/>
                <w:szCs w:val="20"/>
              </w:rPr>
              <w:t xml:space="preserve"> and with sicca symptoms only, biological therapy is not recommended.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4F60A9B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E018AE9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B0C19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V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BF3E0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7953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44BB5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7E4E0B04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67034" w14:textId="77777777" w:rsidR="0079500C" w:rsidRPr="00612803" w:rsidRDefault="0079500C" w:rsidP="0079500C">
            <w:pPr>
              <w:pStyle w:val="ListParagraph"/>
              <w:numPr>
                <w:ilvl w:val="0"/>
                <w:numId w:val="22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In pts with </w:t>
            </w:r>
            <w:proofErr w:type="spellStart"/>
            <w:r w:rsidRPr="00612803">
              <w:rPr>
                <w:sz w:val="20"/>
                <w:szCs w:val="20"/>
              </w:rPr>
              <w:t>pSS</w:t>
            </w:r>
            <w:proofErr w:type="spellEnd"/>
            <w:r w:rsidRPr="00612803">
              <w:rPr>
                <w:sz w:val="20"/>
                <w:szCs w:val="20"/>
              </w:rPr>
              <w:t xml:space="preserve"> and severe systemic manifestation, with risk of lymphoma (at least 3 risk factors for lymphoma) and recent onset (&lt;12 months of evolution), RTX can be used as first-line therapy</w:t>
            </w:r>
            <w:r w:rsidRPr="00612803">
              <w:rPr>
                <w:i/>
                <w:iCs/>
                <w:sz w:val="20"/>
                <w:szCs w:val="20"/>
              </w:rPr>
              <w:t xml:space="preserve">.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2A5B5ACD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DB73122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4A3D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E5BAE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FDD42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7E58D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16FEF4CE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98C85" w14:textId="77777777" w:rsidR="0079500C" w:rsidRPr="00612803" w:rsidRDefault="0079500C" w:rsidP="0079500C">
            <w:pPr>
              <w:pStyle w:val="ListParagraph"/>
              <w:numPr>
                <w:ilvl w:val="0"/>
                <w:numId w:val="22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TX may be used as first-line therapy in pts with </w:t>
            </w:r>
            <w:proofErr w:type="spellStart"/>
            <w:r w:rsidRPr="00612803">
              <w:rPr>
                <w:sz w:val="20"/>
                <w:szCs w:val="20"/>
              </w:rPr>
              <w:t>pSS</w:t>
            </w:r>
            <w:proofErr w:type="spellEnd"/>
            <w:r w:rsidRPr="00612803">
              <w:rPr>
                <w:sz w:val="20"/>
                <w:szCs w:val="20"/>
              </w:rPr>
              <w:t xml:space="preserve"> (&lt;12 months of evolution) and peripheral neuropathy, severe thrombocytopenia, severe CNS disease, severe parotid swelling, and/or cryoglobulinemic vasculitis.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70608BBA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b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2DD4E5D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41FED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8E49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42910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81A89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04D721FA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400D" w14:textId="77777777" w:rsidR="0079500C" w:rsidRPr="00612803" w:rsidRDefault="0079500C" w:rsidP="0079500C">
            <w:pPr>
              <w:pStyle w:val="ListParagraph"/>
              <w:numPr>
                <w:ilvl w:val="0"/>
                <w:numId w:val="22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TX may be used as first-line therapy in pts with </w:t>
            </w:r>
            <w:proofErr w:type="spellStart"/>
            <w:r w:rsidRPr="00612803">
              <w:rPr>
                <w:sz w:val="20"/>
                <w:szCs w:val="20"/>
              </w:rPr>
              <w:t>pSS</w:t>
            </w:r>
            <w:proofErr w:type="spellEnd"/>
            <w:r w:rsidRPr="00612803">
              <w:rPr>
                <w:sz w:val="20"/>
                <w:szCs w:val="20"/>
              </w:rPr>
              <w:t xml:space="preserve"> (&gt;12 months of evolution) and peripheral neuropathy, severe thrombocytopenia, severe CNS disease, severe parotid swelling, and/or cryoglobulinemic vasculitis. 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7601BEC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D1C0779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78586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A33FC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8F6E8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4EA24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510525CA" w14:textId="77777777" w:rsidTr="006B13BC">
        <w:trPr>
          <w:gridAfter w:val="1"/>
          <w:wAfter w:w="12" w:type="dxa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F1E74" w14:textId="77777777" w:rsidR="0079500C" w:rsidRPr="00612803" w:rsidRDefault="0079500C" w:rsidP="0079500C">
            <w:pPr>
              <w:pStyle w:val="ListParagraph"/>
              <w:numPr>
                <w:ilvl w:val="0"/>
                <w:numId w:val="22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Fatigue in </w:t>
            </w:r>
            <w:proofErr w:type="spellStart"/>
            <w:r w:rsidRPr="00612803">
              <w:rPr>
                <w:sz w:val="20"/>
                <w:szCs w:val="20"/>
              </w:rPr>
              <w:t>pSS</w:t>
            </w:r>
            <w:proofErr w:type="spellEnd"/>
            <w:r w:rsidRPr="00612803">
              <w:rPr>
                <w:sz w:val="20"/>
                <w:szCs w:val="20"/>
              </w:rPr>
              <w:t xml:space="preserve"> patients is not a recommendation for biological therapy.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2C802F8B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CACB472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36829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V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B233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4F6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70C71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6483CE93" w14:textId="77777777" w:rsidTr="006B13BC">
        <w:tc>
          <w:tcPr>
            <w:tcW w:w="104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878EF3" w14:textId="77777777" w:rsidR="0079500C" w:rsidRPr="00612803" w:rsidRDefault="0079500C" w:rsidP="0079500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12803">
              <w:rPr>
                <w:b/>
                <w:bCs/>
                <w:sz w:val="20"/>
                <w:szCs w:val="20"/>
              </w:rPr>
              <w:t>Second-line therapy</w:t>
            </w:r>
          </w:p>
        </w:tc>
      </w:tr>
      <w:tr w:rsidR="00612803" w:rsidRPr="00612803" w14:paraId="71FD00DB" w14:textId="77777777" w:rsidTr="006B13BC">
        <w:trPr>
          <w:gridAfter w:val="1"/>
          <w:wAfter w:w="12" w:type="dxa"/>
          <w:trHeight w:val="126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8D67D" w14:textId="77777777" w:rsidR="0079500C" w:rsidRPr="00612803" w:rsidRDefault="0079500C" w:rsidP="0079500C">
            <w:pPr>
              <w:pStyle w:val="ListParagraph"/>
              <w:numPr>
                <w:ilvl w:val="0"/>
                <w:numId w:val="22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TX is recommended in pts with refractory </w:t>
            </w:r>
            <w:proofErr w:type="spellStart"/>
            <w:r w:rsidRPr="00612803">
              <w:rPr>
                <w:sz w:val="20"/>
                <w:szCs w:val="20"/>
              </w:rPr>
              <w:t>pSS</w:t>
            </w:r>
            <w:proofErr w:type="spellEnd"/>
            <w:r w:rsidRPr="00612803">
              <w:rPr>
                <w:sz w:val="20"/>
                <w:szCs w:val="20"/>
              </w:rPr>
              <w:t xml:space="preserve"> and presenting systemic manifestations.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5694145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b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1F9AEF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B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9E45D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AAB31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63464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4C603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6F6A6634" w14:textId="77777777" w:rsidTr="006B13BC">
        <w:trPr>
          <w:gridAfter w:val="1"/>
          <w:wAfter w:w="12" w:type="dxa"/>
          <w:trHeight w:val="59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D25E" w14:textId="77777777" w:rsidR="0079500C" w:rsidRPr="00612803" w:rsidRDefault="0079500C" w:rsidP="0079500C">
            <w:pPr>
              <w:pStyle w:val="ListParagraph"/>
              <w:numPr>
                <w:ilvl w:val="0"/>
                <w:numId w:val="22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n RTX-experienced pts, sequential therapy of BEL-RTX may be used.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0910D7C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b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7BEFD6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C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C2A76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5ED1A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6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5B811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00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331CE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Approved</w:t>
            </w:r>
          </w:p>
        </w:tc>
      </w:tr>
      <w:tr w:rsidR="00612803" w:rsidRPr="00612803" w14:paraId="4AB84B72" w14:textId="77777777" w:rsidTr="006B13BC">
        <w:trPr>
          <w:gridAfter w:val="1"/>
          <w:wAfter w:w="12" w:type="dxa"/>
          <w:trHeight w:val="60"/>
        </w:trPr>
        <w:tc>
          <w:tcPr>
            <w:tcW w:w="46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DFC5D6" w14:textId="77777777" w:rsidR="0079500C" w:rsidRPr="00612803" w:rsidRDefault="0079500C" w:rsidP="0079500C">
            <w:pPr>
              <w:pStyle w:val="ListParagraph"/>
              <w:numPr>
                <w:ilvl w:val="0"/>
                <w:numId w:val="22"/>
              </w:numPr>
              <w:spacing w:before="0" w:after="0"/>
              <w:contextualSpacing w:val="0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 xml:space="preserve">RTX can be considered for treatment of xerostomia in pts with refractory </w:t>
            </w:r>
            <w:proofErr w:type="spellStart"/>
            <w:r w:rsidRPr="00612803">
              <w:rPr>
                <w:sz w:val="20"/>
                <w:szCs w:val="20"/>
              </w:rPr>
              <w:t>pSS</w:t>
            </w:r>
            <w:proofErr w:type="spellEnd"/>
            <w:r w:rsidRPr="00612803">
              <w:rPr>
                <w:sz w:val="20"/>
                <w:szCs w:val="20"/>
              </w:rPr>
              <w:t xml:space="preserve"> and some residual salivary production and significant oral damage.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6B580C7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b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C1A2A90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F88BE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III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8D9DDE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2/1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E1403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13%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8259B5" w14:textId="77777777" w:rsidR="0079500C" w:rsidRPr="00612803" w:rsidRDefault="0079500C" w:rsidP="0079500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</w:rPr>
              <w:t>Remove from recommendations</w:t>
            </w:r>
          </w:p>
        </w:tc>
      </w:tr>
      <w:tr w:rsidR="0079500C" w:rsidRPr="00612803" w14:paraId="7B3EAE99" w14:textId="77777777" w:rsidTr="006B13BC">
        <w:trPr>
          <w:trHeight w:val="341"/>
        </w:trPr>
        <w:tc>
          <w:tcPr>
            <w:tcW w:w="104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33453" w14:textId="77777777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i/>
                <w:iCs/>
                <w:sz w:val="20"/>
                <w:szCs w:val="20"/>
              </w:rPr>
              <w:t>Abbreviations</w:t>
            </w:r>
            <w:r w:rsidRPr="00612803">
              <w:rPr>
                <w:sz w:val="20"/>
                <w:szCs w:val="20"/>
              </w:rPr>
              <w:t xml:space="preserve">: </w:t>
            </w:r>
            <w:proofErr w:type="spellStart"/>
            <w:r w:rsidRPr="00612803">
              <w:rPr>
                <w:sz w:val="20"/>
                <w:szCs w:val="20"/>
              </w:rPr>
              <w:t>LoE</w:t>
            </w:r>
            <w:proofErr w:type="spellEnd"/>
            <w:r w:rsidRPr="00612803">
              <w:rPr>
                <w:sz w:val="20"/>
                <w:szCs w:val="20"/>
              </w:rPr>
              <w:t xml:space="preserve">, Level of Evidence. </w:t>
            </w:r>
            <w:proofErr w:type="spellStart"/>
            <w:r w:rsidRPr="00612803">
              <w:rPr>
                <w:sz w:val="20"/>
                <w:szCs w:val="20"/>
              </w:rPr>
              <w:t>GoR</w:t>
            </w:r>
            <w:proofErr w:type="spellEnd"/>
            <w:r w:rsidRPr="00612803">
              <w:rPr>
                <w:sz w:val="20"/>
                <w:szCs w:val="20"/>
              </w:rPr>
              <w:t xml:space="preserve">, Grade of Recommendation. BEL, belimumab. CNS, central nervous system. </w:t>
            </w:r>
            <w:proofErr w:type="spellStart"/>
            <w:r w:rsidRPr="00612803">
              <w:rPr>
                <w:sz w:val="20"/>
                <w:szCs w:val="20"/>
              </w:rPr>
              <w:t>pSS</w:t>
            </w:r>
            <w:proofErr w:type="spellEnd"/>
            <w:r w:rsidRPr="00612803">
              <w:rPr>
                <w:sz w:val="20"/>
                <w:szCs w:val="20"/>
              </w:rPr>
              <w:t xml:space="preserve">, primary </w:t>
            </w:r>
            <w:proofErr w:type="spellStart"/>
            <w:r w:rsidRPr="00612803">
              <w:rPr>
                <w:sz w:val="20"/>
                <w:szCs w:val="20"/>
              </w:rPr>
              <w:t>Sjögren</w:t>
            </w:r>
            <w:proofErr w:type="spellEnd"/>
            <w:r w:rsidRPr="00612803">
              <w:rPr>
                <w:sz w:val="20"/>
                <w:szCs w:val="20"/>
              </w:rPr>
              <w:t xml:space="preserve"> syndrome. pts, patients. RTX, rituximab.</w:t>
            </w:r>
          </w:p>
          <w:p w14:paraId="166B1AD0" w14:textId="77777777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  <w:vertAlign w:val="superscript"/>
              </w:rPr>
            </w:pPr>
          </w:p>
          <w:p w14:paraId="25F05C0E" w14:textId="780D48FE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 xml:space="preserve">a </w:t>
            </w:r>
            <w:proofErr w:type="spellStart"/>
            <w:r w:rsidRPr="00612803">
              <w:rPr>
                <w:sz w:val="20"/>
                <w:szCs w:val="20"/>
              </w:rPr>
              <w:t>LoE</w:t>
            </w:r>
            <w:proofErr w:type="spellEnd"/>
            <w:r w:rsidRPr="00612803">
              <w:rPr>
                <w:sz w:val="20"/>
                <w:szCs w:val="20"/>
              </w:rPr>
              <w:t xml:space="preserve"> and </w:t>
            </w:r>
            <w:proofErr w:type="spellStart"/>
            <w:r w:rsidRPr="00612803">
              <w:rPr>
                <w:sz w:val="20"/>
                <w:szCs w:val="20"/>
              </w:rPr>
              <w:t>GoR</w:t>
            </w:r>
            <w:proofErr w:type="spellEnd"/>
            <w:r w:rsidRPr="00612803">
              <w:rPr>
                <w:sz w:val="20"/>
                <w:szCs w:val="20"/>
              </w:rPr>
              <w:t xml:space="preserve"> according to the Oxford CEMBE 2009 guidelines (see Table S1)</w:t>
            </w:r>
          </w:p>
          <w:p w14:paraId="11084B4C" w14:textId="77777777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>b</w:t>
            </w:r>
            <w:r w:rsidRPr="00612803">
              <w:rPr>
                <w:sz w:val="20"/>
                <w:szCs w:val="20"/>
              </w:rPr>
              <w:t xml:space="preserve"> Guidance of off-label use of biologic therapy, as defined by experts (see Table 1).</w:t>
            </w:r>
          </w:p>
          <w:p w14:paraId="063D5DA8" w14:textId="77777777" w:rsidR="0079500C" w:rsidRPr="00612803" w:rsidRDefault="0079500C" w:rsidP="0079500C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612803">
              <w:rPr>
                <w:sz w:val="20"/>
                <w:szCs w:val="20"/>
                <w:vertAlign w:val="superscript"/>
              </w:rPr>
              <w:t>c</w:t>
            </w:r>
            <w:r w:rsidRPr="00612803">
              <w:rPr>
                <w:sz w:val="20"/>
                <w:szCs w:val="20"/>
              </w:rPr>
              <w:t xml:space="preserve"> Consensus (%): percentage of expert panel members that agreed with the recommendation.</w:t>
            </w:r>
          </w:p>
        </w:tc>
      </w:tr>
    </w:tbl>
    <w:p w14:paraId="2F3299F2" w14:textId="77777777" w:rsidR="00DE23E8" w:rsidRPr="00612803" w:rsidRDefault="00DE23E8" w:rsidP="0079500C">
      <w:pPr>
        <w:spacing w:before="0" w:after="0"/>
      </w:pPr>
    </w:p>
    <w:sectPr w:rsidR="00DE23E8" w:rsidRPr="0061280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EEBB3" w14:textId="77777777" w:rsidR="005679AA" w:rsidRDefault="005679AA" w:rsidP="00117666">
      <w:pPr>
        <w:spacing w:after="0"/>
      </w:pPr>
      <w:r>
        <w:separator/>
      </w:r>
    </w:p>
  </w:endnote>
  <w:endnote w:type="continuationSeparator" w:id="0">
    <w:p w14:paraId="1861B2FF" w14:textId="77777777" w:rsidR="005679AA" w:rsidRDefault="005679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97905" w14:textId="77777777" w:rsidR="005679AA" w:rsidRDefault="005679AA" w:rsidP="00117666">
      <w:pPr>
        <w:spacing w:after="0"/>
      </w:pPr>
      <w:r>
        <w:separator/>
      </w:r>
    </w:p>
  </w:footnote>
  <w:footnote w:type="continuationSeparator" w:id="0">
    <w:p w14:paraId="5F36F92C" w14:textId="77777777" w:rsidR="005679AA" w:rsidRDefault="005679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908DA" w14:textId="33CA6C7C" w:rsidR="00E41829" w:rsidRDefault="00E41829" w:rsidP="00E41829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5BE863A" wp14:editId="09303517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D723D"/>
    <w:multiLevelType w:val="hybridMultilevel"/>
    <w:tmpl w:val="186C42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EC1988"/>
    <w:multiLevelType w:val="hybridMultilevel"/>
    <w:tmpl w:val="2EFCC8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DF3096"/>
    <w:multiLevelType w:val="hybridMultilevel"/>
    <w:tmpl w:val="624EE2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445760">
    <w:abstractNumId w:val="0"/>
  </w:num>
  <w:num w:numId="2" w16cid:durableId="621041151">
    <w:abstractNumId w:val="6"/>
  </w:num>
  <w:num w:numId="3" w16cid:durableId="1045832104">
    <w:abstractNumId w:val="1"/>
  </w:num>
  <w:num w:numId="4" w16cid:durableId="1201044050">
    <w:abstractNumId w:val="8"/>
  </w:num>
  <w:num w:numId="5" w16cid:durableId="12037077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10378425">
    <w:abstractNumId w:val="4"/>
  </w:num>
  <w:num w:numId="7" w16cid:durableId="1885096902">
    <w:abstractNumId w:val="9"/>
  </w:num>
  <w:num w:numId="8" w16cid:durableId="942304657">
    <w:abstractNumId w:val="9"/>
  </w:num>
  <w:num w:numId="9" w16cid:durableId="479156821">
    <w:abstractNumId w:val="9"/>
  </w:num>
  <w:num w:numId="10" w16cid:durableId="344139536">
    <w:abstractNumId w:val="9"/>
  </w:num>
  <w:num w:numId="11" w16cid:durableId="1415593998">
    <w:abstractNumId w:val="9"/>
  </w:num>
  <w:num w:numId="12" w16cid:durableId="83037278">
    <w:abstractNumId w:val="9"/>
  </w:num>
  <w:num w:numId="13" w16cid:durableId="1104963885">
    <w:abstractNumId w:val="4"/>
  </w:num>
  <w:num w:numId="14" w16cid:durableId="816067377">
    <w:abstractNumId w:val="3"/>
  </w:num>
  <w:num w:numId="15" w16cid:durableId="973831911">
    <w:abstractNumId w:val="3"/>
  </w:num>
  <w:num w:numId="16" w16cid:durableId="1052776501">
    <w:abstractNumId w:val="3"/>
  </w:num>
  <w:num w:numId="17" w16cid:durableId="1401440156">
    <w:abstractNumId w:val="3"/>
  </w:num>
  <w:num w:numId="18" w16cid:durableId="2008753718">
    <w:abstractNumId w:val="3"/>
  </w:num>
  <w:num w:numId="19" w16cid:durableId="2046102573">
    <w:abstractNumId w:val="3"/>
  </w:num>
  <w:num w:numId="20" w16cid:durableId="436875050">
    <w:abstractNumId w:val="7"/>
  </w:num>
  <w:num w:numId="21" w16cid:durableId="1881893570">
    <w:abstractNumId w:val="2"/>
  </w:num>
  <w:num w:numId="22" w16cid:durableId="18510930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9AA"/>
    <w:rsid w:val="00593EEA"/>
    <w:rsid w:val="005A5EEE"/>
    <w:rsid w:val="00612803"/>
    <w:rsid w:val="0063610B"/>
    <w:rsid w:val="006375C7"/>
    <w:rsid w:val="00654E8F"/>
    <w:rsid w:val="00660D05"/>
    <w:rsid w:val="006820B1"/>
    <w:rsid w:val="006B13BC"/>
    <w:rsid w:val="006B7D14"/>
    <w:rsid w:val="00701727"/>
    <w:rsid w:val="0070566C"/>
    <w:rsid w:val="00714C50"/>
    <w:rsid w:val="00725A7D"/>
    <w:rsid w:val="00735EAC"/>
    <w:rsid w:val="007501BE"/>
    <w:rsid w:val="00790BB3"/>
    <w:rsid w:val="0079500C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4F47"/>
    <w:rsid w:val="00DB59C3"/>
    <w:rsid w:val="00DC259A"/>
    <w:rsid w:val="00DE23E8"/>
    <w:rsid w:val="00E41829"/>
    <w:rsid w:val="00E52377"/>
    <w:rsid w:val="00E537AD"/>
    <w:rsid w:val="00E64E17"/>
    <w:rsid w:val="00E832D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Simples21">
    <w:name w:val="Tabela Simples 21"/>
    <w:basedOn w:val="TableNormal"/>
    <w:uiPriority w:val="42"/>
    <w:rsid w:val="007950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9</Pages>
  <Words>1476</Words>
  <Characters>841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6</cp:revision>
  <cp:lastPrinted>2013-10-03T12:51:00Z</cp:lastPrinted>
  <dcterms:created xsi:type="dcterms:W3CDTF">2022-10-12T13:51:00Z</dcterms:created>
  <dcterms:modified xsi:type="dcterms:W3CDTF">2023-03-1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4c91b94cfb128d81401450dfc1b8ff54f546d9e89318e20a49a9556a0f3452</vt:lpwstr>
  </property>
</Properties>
</file>